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7892B" w14:textId="77777777" w:rsidR="006365F1" w:rsidRPr="00BB6566" w:rsidRDefault="006365F1" w:rsidP="006365F1">
      <w:pPr>
        <w:spacing w:line="480" w:lineRule="auto"/>
        <w:rPr>
          <w:rFonts w:ascii="Arial" w:hAnsi="Arial" w:cs="Arial"/>
          <w:b/>
          <w:bCs/>
          <w:sz w:val="24"/>
          <w:szCs w:val="28"/>
        </w:rPr>
      </w:pPr>
      <w:bookmarkStart w:id="0" w:name="_Hlk119875963"/>
      <w:bookmarkEnd w:id="0"/>
      <w:r w:rsidRPr="00BB6566">
        <w:rPr>
          <w:rFonts w:ascii="Arial" w:hAnsi="Arial" w:cs="Arial"/>
          <w:b/>
          <w:bCs/>
          <w:sz w:val="24"/>
          <w:szCs w:val="28"/>
        </w:rPr>
        <w:t xml:space="preserve">Supplementary </w:t>
      </w:r>
      <w:r>
        <w:rPr>
          <w:rFonts w:ascii="Arial" w:hAnsi="Arial" w:cs="Arial"/>
          <w:b/>
          <w:bCs/>
          <w:sz w:val="24"/>
          <w:szCs w:val="28"/>
        </w:rPr>
        <w:t>Data</w:t>
      </w:r>
    </w:p>
    <w:p w14:paraId="59962331" w14:textId="77777777" w:rsidR="006365F1" w:rsidRPr="00BB6566" w:rsidRDefault="006365F1" w:rsidP="006365F1">
      <w:pPr>
        <w:spacing w:line="480" w:lineRule="auto"/>
        <w:rPr>
          <w:rFonts w:ascii="Arial" w:hAnsi="Arial" w:cs="Arial"/>
          <w:b/>
          <w:bCs/>
          <w:sz w:val="24"/>
          <w:szCs w:val="28"/>
        </w:rPr>
      </w:pPr>
    </w:p>
    <w:p w14:paraId="6FD0F034" w14:textId="489BFA4E" w:rsidR="006365F1" w:rsidRPr="00BB6566" w:rsidRDefault="006365F1" w:rsidP="006365F1">
      <w:pPr>
        <w:spacing w:line="480" w:lineRule="auto"/>
        <w:rPr>
          <w:rFonts w:ascii="Arial" w:hAnsi="Arial" w:cs="Arial"/>
          <w:b/>
          <w:bCs/>
          <w:sz w:val="24"/>
          <w:szCs w:val="28"/>
        </w:rPr>
      </w:pPr>
      <w:r w:rsidRPr="00BB6566">
        <w:rPr>
          <w:rFonts w:ascii="Arial" w:hAnsi="Arial" w:cs="Arial"/>
          <w:b/>
          <w:bCs/>
          <w:sz w:val="24"/>
          <w:szCs w:val="28"/>
        </w:rPr>
        <w:t xml:space="preserve">Regulation of fungal raw-starch-degrading enzyme production depends on transcription factor phosphorylation and recruitment of </w:t>
      </w:r>
      <w:r w:rsidR="00697EB3">
        <w:rPr>
          <w:rFonts w:ascii="Arial" w:hAnsi="Arial" w:cs="Arial"/>
          <w:b/>
          <w:bCs/>
          <w:sz w:val="24"/>
          <w:szCs w:val="28"/>
        </w:rPr>
        <w:t xml:space="preserve">the </w:t>
      </w:r>
      <w:r w:rsidRPr="00BB6566">
        <w:rPr>
          <w:rFonts w:ascii="Arial" w:hAnsi="Arial" w:cs="Arial"/>
          <w:b/>
          <w:bCs/>
          <w:sz w:val="24"/>
          <w:szCs w:val="28"/>
        </w:rPr>
        <w:t xml:space="preserve">Mediator complex </w:t>
      </w:r>
    </w:p>
    <w:p w14:paraId="3D9C0030" w14:textId="77777777" w:rsidR="006365F1" w:rsidRPr="00BB6566" w:rsidRDefault="006365F1" w:rsidP="006365F1">
      <w:pPr>
        <w:spacing w:line="480" w:lineRule="auto"/>
        <w:rPr>
          <w:rFonts w:ascii="Arial" w:hAnsi="Arial" w:cs="Arial"/>
          <w:sz w:val="24"/>
          <w:szCs w:val="28"/>
        </w:rPr>
      </w:pPr>
    </w:p>
    <w:p w14:paraId="78985594" w14:textId="77777777" w:rsidR="00C06EA8" w:rsidRPr="000D5973" w:rsidRDefault="00C06EA8" w:rsidP="00C06EA8">
      <w:pPr>
        <w:spacing w:line="480" w:lineRule="auto"/>
        <w:rPr>
          <w:rFonts w:ascii="Arial" w:hAnsi="Arial" w:cs="Arial"/>
          <w:sz w:val="24"/>
          <w:szCs w:val="28"/>
        </w:rPr>
      </w:pPr>
      <w:r w:rsidRPr="000D5973">
        <w:rPr>
          <w:rFonts w:ascii="Arial" w:hAnsi="Arial" w:cs="Arial"/>
          <w:sz w:val="24"/>
          <w:szCs w:val="28"/>
        </w:rPr>
        <w:t>Yuan-Ni Ning</w:t>
      </w:r>
      <w:r w:rsidRPr="00950396">
        <w:rPr>
          <w:rFonts w:ascii="Arial" w:hAnsi="Arial" w:cs="Arial"/>
          <w:sz w:val="24"/>
          <w:szCs w:val="28"/>
          <w:vertAlign w:val="superscript"/>
        </w:rPr>
        <w:t>1,2,3</w:t>
      </w:r>
      <w:r w:rsidRPr="000D5973">
        <w:rPr>
          <w:rFonts w:ascii="Arial" w:hAnsi="Arial" w:cs="Arial"/>
          <w:sz w:val="24"/>
          <w:szCs w:val="28"/>
        </w:rPr>
        <w:t>, Di Tian</w:t>
      </w:r>
      <w:r w:rsidRPr="00950396">
        <w:rPr>
          <w:rFonts w:ascii="Arial" w:hAnsi="Arial" w:cs="Arial"/>
          <w:sz w:val="24"/>
          <w:szCs w:val="28"/>
          <w:vertAlign w:val="superscript"/>
        </w:rPr>
        <w:t>1,2,3</w:t>
      </w:r>
      <w:r w:rsidRPr="000D5973">
        <w:rPr>
          <w:rFonts w:ascii="Arial" w:hAnsi="Arial" w:cs="Arial"/>
          <w:sz w:val="24"/>
          <w:szCs w:val="28"/>
        </w:rPr>
        <w:t>, Man-Li Tan</w:t>
      </w:r>
      <w:r w:rsidRPr="00950396">
        <w:rPr>
          <w:rFonts w:ascii="Arial" w:hAnsi="Arial" w:cs="Arial"/>
          <w:sz w:val="24"/>
          <w:szCs w:val="28"/>
          <w:vertAlign w:val="superscript"/>
        </w:rPr>
        <w:t>3</w:t>
      </w:r>
      <w:r w:rsidRPr="000D5973">
        <w:rPr>
          <w:rFonts w:ascii="Arial" w:hAnsi="Arial" w:cs="Arial"/>
          <w:sz w:val="24"/>
          <w:szCs w:val="28"/>
        </w:rPr>
        <w:t>, Xue-Mei Luo</w:t>
      </w:r>
      <w:r w:rsidRPr="00950396">
        <w:rPr>
          <w:rFonts w:ascii="Arial" w:hAnsi="Arial" w:cs="Arial"/>
          <w:sz w:val="24"/>
          <w:szCs w:val="28"/>
          <w:vertAlign w:val="superscript"/>
        </w:rPr>
        <w:t>3</w:t>
      </w:r>
      <w:r w:rsidRPr="000D5973">
        <w:rPr>
          <w:rFonts w:ascii="Arial" w:hAnsi="Arial" w:cs="Arial"/>
          <w:sz w:val="24"/>
          <w:szCs w:val="28"/>
        </w:rPr>
        <w:t>, Shuai Zhao</w:t>
      </w:r>
      <w:r w:rsidRPr="00950396">
        <w:rPr>
          <w:rFonts w:ascii="Arial" w:hAnsi="Arial" w:cs="Arial"/>
          <w:sz w:val="24"/>
          <w:szCs w:val="28"/>
          <w:vertAlign w:val="superscript"/>
        </w:rPr>
        <w:t>1,2,3</w:t>
      </w:r>
      <w:r w:rsidRPr="000D5973">
        <w:rPr>
          <w:rFonts w:ascii="Arial" w:hAnsi="Arial" w:cs="Arial"/>
          <w:sz w:val="24"/>
          <w:szCs w:val="28"/>
        </w:rPr>
        <w:t>*, Jia-Xun Feng</w:t>
      </w:r>
      <w:r w:rsidRPr="00950396">
        <w:rPr>
          <w:rFonts w:ascii="Arial" w:hAnsi="Arial" w:cs="Arial"/>
          <w:sz w:val="24"/>
          <w:szCs w:val="28"/>
          <w:vertAlign w:val="superscript"/>
        </w:rPr>
        <w:t>1,2,3</w:t>
      </w:r>
      <w:r w:rsidRPr="000D5973">
        <w:rPr>
          <w:rFonts w:ascii="Arial" w:hAnsi="Arial" w:cs="Arial"/>
          <w:sz w:val="24"/>
          <w:szCs w:val="28"/>
        </w:rPr>
        <w:t>*</w:t>
      </w:r>
    </w:p>
    <w:p w14:paraId="07180708" w14:textId="77777777" w:rsidR="00C06EA8" w:rsidRPr="000D5973" w:rsidRDefault="00C06EA8" w:rsidP="00C06EA8">
      <w:pPr>
        <w:spacing w:line="480" w:lineRule="auto"/>
        <w:rPr>
          <w:rFonts w:ascii="Arial" w:hAnsi="Arial" w:cs="Arial"/>
          <w:b/>
          <w:bCs/>
          <w:sz w:val="24"/>
          <w:szCs w:val="28"/>
        </w:rPr>
      </w:pPr>
    </w:p>
    <w:p w14:paraId="3FD25F8D" w14:textId="77777777" w:rsidR="00C06EA8" w:rsidRPr="000D5973" w:rsidRDefault="00C06EA8" w:rsidP="00C06EA8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950396">
        <w:rPr>
          <w:rFonts w:ascii="Arial" w:hAnsi="Arial" w:cs="Arial"/>
          <w:sz w:val="24"/>
          <w:szCs w:val="24"/>
          <w:vertAlign w:val="superscript"/>
        </w:rPr>
        <w:t>1</w:t>
      </w:r>
      <w:r w:rsidRPr="000D5973">
        <w:rPr>
          <w:rFonts w:ascii="Arial" w:hAnsi="Arial" w:cs="Arial"/>
          <w:sz w:val="24"/>
          <w:szCs w:val="24"/>
        </w:rPr>
        <w:t xml:space="preserve">State Key Laboratory for Conservation and Utilization of Subtropical </w:t>
      </w:r>
      <w:proofErr w:type="spellStart"/>
      <w:r w:rsidRPr="000D5973">
        <w:rPr>
          <w:rFonts w:ascii="Arial" w:hAnsi="Arial" w:cs="Arial"/>
          <w:sz w:val="24"/>
          <w:szCs w:val="24"/>
        </w:rPr>
        <w:t>Agro</w:t>
      </w:r>
      <w:proofErr w:type="spellEnd"/>
      <w:r w:rsidRPr="000D5973">
        <w:rPr>
          <w:rFonts w:ascii="Arial" w:hAnsi="Arial" w:cs="Arial"/>
          <w:sz w:val="24"/>
          <w:szCs w:val="24"/>
        </w:rPr>
        <w:t xml:space="preserve">-bioresources, Guangxi University, </w:t>
      </w:r>
      <w:r w:rsidRPr="000D5973">
        <w:rPr>
          <w:rFonts w:ascii="Arial" w:hAnsi="Arial" w:cs="Arial"/>
          <w:sz w:val="24"/>
          <w:szCs w:val="24"/>
          <w:lang w:val="en-GB"/>
        </w:rPr>
        <w:t xml:space="preserve">100 </w:t>
      </w:r>
      <w:proofErr w:type="spellStart"/>
      <w:r w:rsidRPr="000D5973">
        <w:rPr>
          <w:rFonts w:ascii="Arial" w:hAnsi="Arial" w:cs="Arial"/>
          <w:sz w:val="24"/>
          <w:szCs w:val="24"/>
          <w:lang w:val="en-GB"/>
        </w:rPr>
        <w:t>Daxue</w:t>
      </w:r>
      <w:proofErr w:type="spellEnd"/>
      <w:r w:rsidRPr="000D5973">
        <w:rPr>
          <w:rFonts w:ascii="Arial" w:hAnsi="Arial" w:cs="Arial"/>
          <w:sz w:val="24"/>
          <w:szCs w:val="24"/>
          <w:lang w:val="en-GB"/>
        </w:rPr>
        <w:t xml:space="preserve"> Road, Nanning, Guangxi 530004, People’s Republic of China.</w:t>
      </w:r>
    </w:p>
    <w:p w14:paraId="04A86D0F" w14:textId="77777777" w:rsidR="00C06EA8" w:rsidRPr="000D5973" w:rsidRDefault="00C06EA8" w:rsidP="00C06EA8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950396">
        <w:rPr>
          <w:rFonts w:ascii="Arial" w:hAnsi="Arial" w:cs="Arial"/>
          <w:sz w:val="24"/>
          <w:szCs w:val="24"/>
          <w:vertAlign w:val="superscript"/>
        </w:rPr>
        <w:t>2</w:t>
      </w:r>
      <w:r w:rsidRPr="000D5973">
        <w:rPr>
          <w:rFonts w:ascii="Arial" w:hAnsi="Arial" w:cs="Arial"/>
          <w:sz w:val="24"/>
          <w:szCs w:val="24"/>
        </w:rPr>
        <w:t xml:space="preserve">Guangxi Research Center for Microbial and Enzyme Engineering Technology, Guangxi University, </w:t>
      </w:r>
      <w:r w:rsidRPr="000D5973">
        <w:rPr>
          <w:rFonts w:ascii="Arial" w:hAnsi="Arial" w:cs="Arial"/>
          <w:sz w:val="24"/>
          <w:szCs w:val="24"/>
          <w:lang w:val="en-GB"/>
        </w:rPr>
        <w:t xml:space="preserve">100 </w:t>
      </w:r>
      <w:proofErr w:type="spellStart"/>
      <w:r w:rsidRPr="000D5973">
        <w:rPr>
          <w:rFonts w:ascii="Arial" w:hAnsi="Arial" w:cs="Arial"/>
          <w:sz w:val="24"/>
          <w:szCs w:val="24"/>
          <w:lang w:val="en-GB"/>
        </w:rPr>
        <w:t>Daxue</w:t>
      </w:r>
      <w:proofErr w:type="spellEnd"/>
      <w:r w:rsidRPr="000D5973">
        <w:rPr>
          <w:rFonts w:ascii="Arial" w:hAnsi="Arial" w:cs="Arial"/>
          <w:sz w:val="24"/>
          <w:szCs w:val="24"/>
          <w:lang w:val="en-GB"/>
        </w:rPr>
        <w:t xml:space="preserve"> Road, Nanning, Guangxi 530004, People’s Republic of China.</w:t>
      </w:r>
    </w:p>
    <w:p w14:paraId="4C6C7AD7" w14:textId="77777777" w:rsidR="00C06EA8" w:rsidRPr="000D5973" w:rsidRDefault="00C06EA8" w:rsidP="00C06EA8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950396">
        <w:rPr>
          <w:rFonts w:ascii="Arial" w:hAnsi="Arial" w:cs="Arial"/>
          <w:sz w:val="24"/>
          <w:szCs w:val="24"/>
          <w:vertAlign w:val="superscript"/>
        </w:rPr>
        <w:t>3</w:t>
      </w:r>
      <w:r w:rsidRPr="000D5973">
        <w:rPr>
          <w:rFonts w:ascii="Arial" w:hAnsi="Arial" w:cs="Arial"/>
          <w:sz w:val="24"/>
          <w:szCs w:val="24"/>
        </w:rPr>
        <w:t xml:space="preserve">College of Life Science and Technology, Guangxi University, </w:t>
      </w:r>
      <w:r w:rsidRPr="000D5973">
        <w:rPr>
          <w:rFonts w:ascii="Arial" w:hAnsi="Arial" w:cs="Arial"/>
          <w:sz w:val="24"/>
          <w:szCs w:val="24"/>
          <w:lang w:val="en-GB"/>
        </w:rPr>
        <w:t xml:space="preserve">100 </w:t>
      </w:r>
      <w:proofErr w:type="spellStart"/>
      <w:r w:rsidRPr="000D5973">
        <w:rPr>
          <w:rFonts w:ascii="Arial" w:hAnsi="Arial" w:cs="Arial"/>
          <w:sz w:val="24"/>
          <w:szCs w:val="24"/>
          <w:lang w:val="en-GB"/>
        </w:rPr>
        <w:t>Daxue</w:t>
      </w:r>
      <w:proofErr w:type="spellEnd"/>
      <w:r w:rsidRPr="000D5973">
        <w:rPr>
          <w:rFonts w:ascii="Arial" w:hAnsi="Arial" w:cs="Arial"/>
          <w:sz w:val="24"/>
          <w:szCs w:val="24"/>
          <w:lang w:val="en-GB"/>
        </w:rPr>
        <w:t xml:space="preserve"> Road, Nanning, Guangxi 530004, People’s Republic of China.</w:t>
      </w:r>
    </w:p>
    <w:p w14:paraId="23B87AAA" w14:textId="77777777" w:rsidR="006365F1" w:rsidRPr="00C06EA8" w:rsidRDefault="006365F1" w:rsidP="006365F1">
      <w:pPr>
        <w:spacing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77468719" w14:textId="77777777" w:rsidR="006365F1" w:rsidRDefault="006365F1" w:rsidP="006365F1">
      <w:pPr>
        <w:spacing w:line="480" w:lineRule="auto"/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 w:hint="eastAsia"/>
          <w:b/>
          <w:bCs/>
          <w:sz w:val="24"/>
          <w:szCs w:val="28"/>
        </w:rPr>
        <w:t>C</w:t>
      </w:r>
      <w:r>
        <w:rPr>
          <w:rFonts w:ascii="Arial" w:hAnsi="Arial" w:cs="Arial"/>
          <w:b/>
          <w:bCs/>
          <w:sz w:val="24"/>
          <w:szCs w:val="28"/>
        </w:rPr>
        <w:t xml:space="preserve">ontent: </w:t>
      </w:r>
    </w:p>
    <w:p w14:paraId="045C6002" w14:textId="77777777" w:rsidR="00DD4128" w:rsidRPr="00BB6566" w:rsidRDefault="006365F1" w:rsidP="00DD4128">
      <w:pPr>
        <w:spacing w:line="480" w:lineRule="auto"/>
        <w:rPr>
          <w:rFonts w:ascii="Arial" w:hAnsi="Arial" w:cs="Arial"/>
          <w:sz w:val="24"/>
          <w:szCs w:val="28"/>
        </w:rPr>
      </w:pPr>
      <w:r w:rsidRPr="00DB38F3">
        <w:rPr>
          <w:rFonts w:ascii="Arial" w:hAnsi="Arial" w:cs="Arial" w:hint="eastAsia"/>
          <w:b/>
          <w:bCs/>
          <w:sz w:val="24"/>
          <w:szCs w:val="28"/>
        </w:rPr>
        <w:t>S</w:t>
      </w:r>
      <w:r w:rsidRPr="00DB38F3">
        <w:rPr>
          <w:rFonts w:ascii="Arial" w:hAnsi="Arial" w:cs="Arial"/>
          <w:b/>
          <w:bCs/>
          <w:sz w:val="24"/>
          <w:szCs w:val="28"/>
        </w:rPr>
        <w:t xml:space="preserve">upplementary </w:t>
      </w:r>
      <w:r w:rsidR="00DD4128" w:rsidRPr="00DB38F3">
        <w:rPr>
          <w:rFonts w:ascii="Arial" w:hAnsi="Arial" w:cs="Arial"/>
          <w:b/>
          <w:bCs/>
          <w:sz w:val="24"/>
          <w:szCs w:val="28"/>
        </w:rPr>
        <w:t>Data 1</w:t>
      </w:r>
      <w:r w:rsidR="00DD4128" w:rsidRPr="00BB6566">
        <w:rPr>
          <w:rFonts w:ascii="Arial" w:hAnsi="Arial" w:cs="Arial"/>
          <w:sz w:val="24"/>
          <w:szCs w:val="28"/>
        </w:rPr>
        <w:t xml:space="preserve"> Primers used in this study</w:t>
      </w:r>
    </w:p>
    <w:p w14:paraId="5CC32D94" w14:textId="66DBEDFD" w:rsidR="006365F1" w:rsidRPr="00DD4128" w:rsidRDefault="006365F1" w:rsidP="006365F1">
      <w:pPr>
        <w:spacing w:line="480" w:lineRule="auto"/>
        <w:rPr>
          <w:rFonts w:ascii="Arial" w:hAnsi="Arial" w:cs="Arial"/>
          <w:b/>
          <w:bCs/>
          <w:sz w:val="24"/>
          <w:szCs w:val="28"/>
        </w:rPr>
      </w:pPr>
    </w:p>
    <w:p w14:paraId="46B85CEF" w14:textId="77777777" w:rsidR="006365F1" w:rsidRPr="00BB6566" w:rsidRDefault="006365F1" w:rsidP="006365F1">
      <w:pPr>
        <w:spacing w:line="480" w:lineRule="auto"/>
        <w:rPr>
          <w:rFonts w:ascii="Arial" w:hAnsi="Arial" w:cs="Arial"/>
          <w:b/>
          <w:bCs/>
          <w:sz w:val="24"/>
          <w:szCs w:val="28"/>
        </w:rPr>
      </w:pPr>
    </w:p>
    <w:p w14:paraId="29D21252" w14:textId="77777777" w:rsidR="006365F1" w:rsidRPr="00BB6566" w:rsidRDefault="006365F1" w:rsidP="006365F1">
      <w:pPr>
        <w:spacing w:line="480" w:lineRule="auto"/>
        <w:rPr>
          <w:rFonts w:ascii="Arial" w:hAnsi="Arial" w:cs="Arial"/>
          <w:sz w:val="24"/>
        </w:rPr>
      </w:pPr>
      <w:r w:rsidRPr="00BB6566">
        <w:rPr>
          <w:rFonts w:ascii="Arial" w:hAnsi="Arial" w:cs="Arial"/>
          <w:sz w:val="24"/>
        </w:rPr>
        <w:lastRenderedPageBreak/>
        <w:t>*Correspondence:</w:t>
      </w:r>
      <w:r w:rsidRPr="00BB6566">
        <w:rPr>
          <w:rFonts w:ascii="Arial" w:hAnsi="Arial" w:cs="Arial"/>
          <w:sz w:val="24"/>
          <w:szCs w:val="24"/>
        </w:rPr>
        <w:t xml:space="preserve"> jiaxunfeng@sohu.com; shuaizhao0227@gxu.edu.cn</w:t>
      </w:r>
    </w:p>
    <w:p w14:paraId="7B1590ED" w14:textId="77777777" w:rsidR="006365F1" w:rsidRPr="00BB6566" w:rsidRDefault="006365F1" w:rsidP="006365F1">
      <w:pPr>
        <w:spacing w:line="480" w:lineRule="auto"/>
        <w:rPr>
          <w:rFonts w:ascii="Arial" w:hAnsi="Arial" w:cs="Arial"/>
          <w:sz w:val="24"/>
          <w:szCs w:val="24"/>
        </w:rPr>
      </w:pPr>
      <w:r w:rsidRPr="00BB6566">
        <w:rPr>
          <w:rFonts w:ascii="Arial" w:hAnsi="Arial" w:cs="Arial"/>
          <w:sz w:val="24"/>
          <w:szCs w:val="24"/>
        </w:rPr>
        <w:t xml:space="preserve">Tel: +86-771-323-9401 </w:t>
      </w:r>
    </w:p>
    <w:p w14:paraId="0565DCB2" w14:textId="77777777" w:rsidR="006365F1" w:rsidRDefault="006365F1" w:rsidP="006365F1">
      <w:pPr>
        <w:spacing w:line="480" w:lineRule="auto"/>
        <w:rPr>
          <w:rFonts w:ascii="Arial" w:hAnsi="Arial" w:cs="Arial"/>
          <w:sz w:val="24"/>
          <w:szCs w:val="24"/>
        </w:rPr>
      </w:pPr>
      <w:r w:rsidRPr="00BB6566">
        <w:rPr>
          <w:rFonts w:ascii="Arial" w:hAnsi="Arial" w:cs="Arial"/>
          <w:sz w:val="24"/>
          <w:szCs w:val="24"/>
        </w:rPr>
        <w:t xml:space="preserve">Mailing address: College of Life Science and Technology, Guangxi University, 100 </w:t>
      </w:r>
      <w:proofErr w:type="spellStart"/>
      <w:r w:rsidRPr="00BB6566">
        <w:rPr>
          <w:rFonts w:ascii="Arial" w:hAnsi="Arial" w:cs="Arial"/>
          <w:sz w:val="24"/>
          <w:szCs w:val="24"/>
        </w:rPr>
        <w:t>Daxue</w:t>
      </w:r>
      <w:proofErr w:type="spellEnd"/>
      <w:r w:rsidRPr="00BB6566">
        <w:rPr>
          <w:rFonts w:ascii="Arial" w:hAnsi="Arial" w:cs="Arial"/>
          <w:sz w:val="24"/>
          <w:szCs w:val="24"/>
        </w:rPr>
        <w:t xml:space="preserve"> Road, Nanning, Guangxi 530004, People’s Republic of China</w:t>
      </w:r>
    </w:p>
    <w:p w14:paraId="4416E8F4" w14:textId="77777777" w:rsidR="006365F1" w:rsidRDefault="006365F1" w:rsidP="006365F1">
      <w:pPr>
        <w:spacing w:line="480" w:lineRule="auto"/>
        <w:rPr>
          <w:rFonts w:ascii="Arial" w:hAnsi="Arial" w:cs="Arial"/>
          <w:sz w:val="24"/>
          <w:szCs w:val="24"/>
        </w:rPr>
        <w:sectPr w:rsidR="006365F1" w:rsidSect="006365F1">
          <w:footerReference w:type="default" r:id="rId6"/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17A17179" w14:textId="4ABCFCBE" w:rsidR="00E120A2" w:rsidRPr="00BB6566" w:rsidRDefault="00E120A2" w:rsidP="00E120A2">
      <w:pPr>
        <w:spacing w:line="480" w:lineRule="auto"/>
        <w:rPr>
          <w:rFonts w:ascii="Arial" w:hAnsi="Arial" w:cs="Arial"/>
          <w:sz w:val="24"/>
          <w:szCs w:val="28"/>
        </w:rPr>
      </w:pPr>
      <w:r>
        <w:rPr>
          <w:rFonts w:ascii="Arial" w:hAnsi="Arial" w:cs="Arial"/>
          <w:b/>
          <w:bCs/>
          <w:sz w:val="24"/>
          <w:szCs w:val="28"/>
        </w:rPr>
        <w:lastRenderedPageBreak/>
        <w:t xml:space="preserve">Supplementary </w:t>
      </w:r>
      <w:r w:rsidR="00376CF0">
        <w:rPr>
          <w:rFonts w:ascii="Arial" w:hAnsi="Arial" w:cs="Arial"/>
          <w:b/>
          <w:bCs/>
          <w:sz w:val="24"/>
          <w:szCs w:val="28"/>
        </w:rPr>
        <w:t>Data 1</w:t>
      </w:r>
      <w:r w:rsidRPr="00BB6566">
        <w:rPr>
          <w:rFonts w:ascii="Arial" w:hAnsi="Arial" w:cs="Arial"/>
          <w:sz w:val="24"/>
          <w:szCs w:val="28"/>
        </w:rPr>
        <w:t xml:space="preserve"> Primers used in this study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4962"/>
        <w:gridCol w:w="8996"/>
      </w:tblGrid>
      <w:tr w:rsidR="00E120A2" w:rsidRPr="00BB6566" w14:paraId="144CA295" w14:textId="77777777" w:rsidTr="00051F37">
        <w:trPr>
          <w:trHeight w:val="280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AF07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Name</w:t>
            </w:r>
          </w:p>
        </w:tc>
        <w:tc>
          <w:tcPr>
            <w:tcW w:w="8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715D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Sequence (5’-3’)</w:t>
            </w:r>
          </w:p>
        </w:tc>
      </w:tr>
      <w:tr w:rsidR="00E120A2" w:rsidRPr="00BB6566" w14:paraId="0EAF2653" w14:textId="77777777" w:rsidTr="00051F37">
        <w:trPr>
          <w:trHeight w:val="280"/>
        </w:trPr>
        <w:tc>
          <w:tcPr>
            <w:tcW w:w="139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5F5A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Primers used for construction of mutants where the key amino acid residues required for transcriptional activation were site-mutated</w:t>
            </w:r>
          </w:p>
        </w:tc>
      </w:tr>
      <w:tr w:rsidR="00E120A2" w:rsidRPr="00BB6566" w14:paraId="47285222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F94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_d05452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L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B1F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GCACCAAACACCGCTACA</w:t>
            </w:r>
          </w:p>
        </w:tc>
      </w:tr>
      <w:tr w:rsidR="00E120A2" w:rsidRPr="00BB6566" w14:paraId="56F38B96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B06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_d05452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L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29C6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TTAGAGGTAATCCTTCTTTCTAGAGATGGACGAGACGGTACGATT</w:t>
            </w:r>
          </w:p>
        </w:tc>
      </w:tr>
      <w:tr w:rsidR="00E120A2" w:rsidRPr="00BB6566" w14:paraId="15487243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E09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_d05452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FEA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TGTAGATCACCAAGTTGCA</w:t>
            </w:r>
          </w:p>
        </w:tc>
      </w:tr>
      <w:tr w:rsidR="00E120A2" w:rsidRPr="00BB6566" w14:paraId="56BF1CEB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384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_d05452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B226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TCGGACGGTGTCACTTCG</w:t>
            </w:r>
          </w:p>
        </w:tc>
      </w:tr>
      <w:tr w:rsidR="00E120A2" w:rsidRPr="00BB6566" w14:paraId="1C71CCFD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374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_d05452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 xml:space="preserve">-NF 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FC8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ATGAGCGTAGTGTGAGAGCACCAAT</w:t>
            </w:r>
          </w:p>
        </w:tc>
      </w:tr>
      <w:tr w:rsidR="00E120A2" w:rsidRPr="00BB6566" w14:paraId="355AF297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BD8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_d05452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 xml:space="preserve">-NR  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F58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TCGCACATCCAATCGCATAGAGT</w:t>
            </w:r>
          </w:p>
        </w:tc>
      </w:tr>
      <w:tr w:rsidR="00E120A2" w:rsidRPr="00BB6566" w14:paraId="19EBA9AA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6DA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_d05452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V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C2D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CCTACGGAAAATGACG</w:t>
            </w:r>
          </w:p>
        </w:tc>
      </w:tr>
      <w:tr w:rsidR="00E120A2" w:rsidRPr="00BB6566" w14:paraId="6D54E2F9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9B2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_d05452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V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EA1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TGTCGCCGAAGATGGAG</w:t>
            </w:r>
          </w:p>
        </w:tc>
      </w:tr>
      <w:tr w:rsidR="00E120A2" w:rsidRPr="00BB6566" w14:paraId="18CD4E85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4A66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proofErr w:type="spellEnd"/>
            <w:r w:rsidRPr="00BB6566">
              <w:rPr>
                <w:rFonts w:ascii="Arial" w:eastAsia="等线" w:hAnsi="Arial" w:cs="Arial"/>
                <w:kern w:val="0"/>
                <w:szCs w:val="21"/>
              </w:rPr>
              <w:t>-V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2ED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TTCCTGCCTTCGGTTCA</w:t>
            </w:r>
          </w:p>
        </w:tc>
      </w:tr>
      <w:tr w:rsidR="00E120A2" w:rsidRPr="00BB6566" w14:paraId="163ADF80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F85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proofErr w:type="spellEnd"/>
            <w:r w:rsidRPr="00BB6566">
              <w:rPr>
                <w:rFonts w:ascii="Arial" w:eastAsia="等线" w:hAnsi="Arial" w:cs="Arial"/>
                <w:kern w:val="0"/>
                <w:szCs w:val="21"/>
              </w:rPr>
              <w:t>-V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178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GCATCACTCGGGTCAA</w:t>
            </w:r>
          </w:p>
        </w:tc>
      </w:tr>
      <w:tr w:rsidR="00E120A2" w:rsidRPr="00BB6566" w14:paraId="3095446F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DBF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p</w:t>
            </w:r>
            <w:proofErr w:type="spellEnd"/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2C0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TTACCGCTGTTGAGATCCAGAGGGCTCAGGTTCAATGGGT</w:t>
            </w:r>
          </w:p>
        </w:tc>
      </w:tr>
      <w:tr w:rsidR="00E120A2" w:rsidRPr="00BB6566" w14:paraId="569F35F9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2BF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ter</w:t>
            </w:r>
            <w:proofErr w:type="spellEnd"/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942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TGCAACTTGGTGATCTACATACCGTGCTGGTTTTCTCTGTG</w:t>
            </w:r>
          </w:p>
        </w:tc>
      </w:tr>
      <w:tr w:rsidR="00E120A2" w:rsidRPr="00BB6566" w14:paraId="30D7C121" w14:textId="77777777" w:rsidTr="00051F37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711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perscript"/>
              </w:rPr>
              <w:t>D1508A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6A5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CAATGCATGGATGGCTCGCTTCGATCCGAGAGCTCAACA</w:t>
            </w:r>
          </w:p>
        </w:tc>
      </w:tr>
      <w:tr w:rsidR="00E120A2" w:rsidRPr="00BB6566" w14:paraId="0DE33A2A" w14:textId="77777777" w:rsidTr="00051F37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D3B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perscript"/>
              </w:rPr>
              <w:t>D1508A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432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GAGCCATCCATGCATTGTTGACAGCATTTCCCGGGCCA</w:t>
            </w:r>
          </w:p>
        </w:tc>
      </w:tr>
      <w:tr w:rsidR="00E120A2" w:rsidRPr="00BB6566" w14:paraId="72D97DA7" w14:textId="77777777" w:rsidTr="00051F37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0E8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perscript"/>
              </w:rPr>
              <w:t>W1509A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71B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CAATGATGCAATGGCTCGCTTCGATCCGAGAGCTC</w:t>
            </w:r>
          </w:p>
        </w:tc>
      </w:tr>
      <w:tr w:rsidR="00E120A2" w:rsidRPr="00BB6566" w14:paraId="2989CEA3" w14:textId="77777777" w:rsidTr="00051F37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596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perscript"/>
              </w:rPr>
              <w:t>W1509A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368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GAGCCATTGCATCATTGTTGACAGCATTTCCCG</w:t>
            </w:r>
          </w:p>
        </w:tc>
      </w:tr>
      <w:tr w:rsidR="00E120A2" w:rsidRPr="00BB6566" w14:paraId="43C5B9E4" w14:textId="77777777" w:rsidTr="00051F37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100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perscript"/>
              </w:rPr>
              <w:t>M1510A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4A4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TGTCAACAATGATTGGGCAGCTCGCTTCGATCCGAGAGC</w:t>
            </w:r>
          </w:p>
        </w:tc>
      </w:tr>
      <w:tr w:rsidR="00E120A2" w:rsidRPr="00BB6566" w14:paraId="0EE4A940" w14:textId="77777777" w:rsidTr="00051F37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399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perscript"/>
              </w:rPr>
              <w:t>M1510A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46E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TCTCGGATCGAAGCGAGCTGCCCAATCATTGTTGACAG</w:t>
            </w:r>
          </w:p>
        </w:tc>
      </w:tr>
      <w:tr w:rsidR="00E120A2" w:rsidRPr="00BB6566" w14:paraId="3FC3A98F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A3B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le</w:t>
            </w:r>
            <w:proofErr w:type="spellEnd"/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58E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TAGAAAGAAGGATTACCTC</w:t>
            </w:r>
          </w:p>
        </w:tc>
      </w:tr>
      <w:tr w:rsidR="00E120A2" w:rsidRPr="00BB6566" w14:paraId="259F0B94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998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le</w:t>
            </w:r>
            <w:proofErr w:type="spellEnd"/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D44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TGGATCTCAACAGCGGTA</w:t>
            </w:r>
          </w:p>
        </w:tc>
      </w:tr>
      <w:tr w:rsidR="00E120A2" w:rsidRPr="00BB6566" w14:paraId="4F3A6FC8" w14:textId="77777777" w:rsidTr="00051F37">
        <w:trPr>
          <w:trHeight w:val="280"/>
        </w:trPr>
        <w:tc>
          <w:tcPr>
            <w:tcW w:w="13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E76F" w14:textId="77777777" w:rsidR="00E120A2" w:rsidRPr="00BB6566" w:rsidRDefault="00E120A2" w:rsidP="00051F37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BB6566">
              <w:rPr>
                <w:rFonts w:ascii="Arial" w:hAnsi="Arial" w:cs="Arial"/>
                <w:b/>
                <w:bCs/>
                <w:kern w:val="0"/>
                <w:szCs w:val="21"/>
              </w:rPr>
              <w:t xml:space="preserve">Primers used for construction of mutants where different regions of </w:t>
            </w:r>
            <w:proofErr w:type="spellStart"/>
            <w:r w:rsidRPr="00BB6566">
              <w:rPr>
                <w:rFonts w:ascii="Arial" w:hAnsi="Arial" w:cs="Arial"/>
                <w:b/>
                <w:bCs/>
                <w:kern w:val="0"/>
                <w:szCs w:val="21"/>
              </w:rPr>
              <w:t>PoxRsrA</w:t>
            </w:r>
            <w:proofErr w:type="spellEnd"/>
            <w:r w:rsidRPr="00BB6566">
              <w:rPr>
                <w:rFonts w:ascii="Arial" w:hAnsi="Arial" w:cs="Arial"/>
                <w:b/>
                <w:bCs/>
                <w:kern w:val="0"/>
                <w:szCs w:val="21"/>
              </w:rPr>
              <w:t xml:space="preserve"> was deleted</w:t>
            </w:r>
          </w:p>
        </w:tc>
      </w:tr>
      <w:tr w:rsidR="00E120A2" w:rsidRPr="00BB6566" w14:paraId="7DD016BC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190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440-179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 xml:space="preserve">-LF  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2046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CAATCTATCGGACCTGTGCT</w:t>
            </w:r>
          </w:p>
        </w:tc>
      </w:tr>
      <w:tr w:rsidR="00E120A2" w:rsidRPr="00BB6566" w14:paraId="25C6D6DF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2D7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lastRenderedPageBreak/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440-179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 xml:space="preserve">-LR  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3D1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CGGAGATTAGATGTAGCTATATTTAGTTGGATGAAACTTCACTAGCA</w:t>
            </w:r>
          </w:p>
        </w:tc>
      </w:tr>
      <w:tr w:rsidR="00E120A2" w:rsidRPr="00BB6566" w14:paraId="1DF59922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021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440-179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 xml:space="preserve">-NF   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782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AGTGATGCGATGGAAGTGT</w:t>
            </w:r>
          </w:p>
        </w:tc>
      </w:tr>
      <w:tr w:rsidR="00E120A2" w:rsidRPr="00BB6566" w14:paraId="2E807DCD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77E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440-179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N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CED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GTCTGCGTCATTCACATT</w:t>
            </w:r>
          </w:p>
        </w:tc>
      </w:tr>
      <w:tr w:rsidR="00E120A2" w:rsidRPr="00BB6566" w14:paraId="748A68DB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FDF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440-179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 xml:space="preserve">-VF  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9936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GTCAACCAAGCCCTTATCA</w:t>
            </w:r>
          </w:p>
        </w:tc>
      </w:tr>
      <w:tr w:rsidR="00E120A2" w:rsidRPr="00BB6566" w14:paraId="0D9F63BE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9B4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440-179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 xml:space="preserve">-VR  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1D0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AGGCTGAAGGGGGAGTGTA</w:t>
            </w:r>
          </w:p>
        </w:tc>
      </w:tr>
      <w:tr w:rsidR="00E120A2" w:rsidRPr="00BB6566" w14:paraId="524AE43B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223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135-179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L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D95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GTTCCTGCCTTCGGTTCA</w:t>
            </w:r>
          </w:p>
        </w:tc>
      </w:tr>
      <w:tr w:rsidR="00E120A2" w:rsidRPr="00BB6566" w14:paraId="735E6118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99A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135-179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L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7CE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CGGAGATTAGATGTAGCTATATTTAAGAGTCAAGGCGTCGCTGGTA</w:t>
            </w:r>
          </w:p>
        </w:tc>
      </w:tr>
      <w:tr w:rsidR="00E120A2" w:rsidRPr="00BB6566" w14:paraId="656BD55C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BD2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135-179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N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1B3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CCGCTCAGCGTACAACC</w:t>
            </w:r>
          </w:p>
        </w:tc>
      </w:tr>
      <w:tr w:rsidR="00E120A2" w:rsidRPr="00BB6566" w14:paraId="343DCE75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161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135-179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N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713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GTGGACCGTTTACGGCT</w:t>
            </w:r>
          </w:p>
        </w:tc>
      </w:tr>
      <w:tr w:rsidR="00E120A2" w:rsidRPr="00BB6566" w14:paraId="7C1E4EC3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392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135-179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V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F83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TCTGGACCTCGTATTGGATT</w:t>
            </w:r>
          </w:p>
        </w:tc>
      </w:tr>
      <w:tr w:rsidR="00E120A2" w:rsidRPr="00BB6566" w14:paraId="6C567E50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878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135-179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V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F7A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TGCCGCTGTGAACTGG</w:t>
            </w:r>
          </w:p>
        </w:tc>
      </w:tr>
      <w:tr w:rsidR="00E120A2" w:rsidRPr="00BB6566" w14:paraId="18D80AC9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B46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080-179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 xml:space="preserve">-LF  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B30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TTCCTGCCTTCGGTTCA</w:t>
            </w:r>
          </w:p>
        </w:tc>
      </w:tr>
      <w:tr w:rsidR="00E120A2" w:rsidRPr="00BB6566" w14:paraId="0E0FC2DB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8DA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080-179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 xml:space="preserve">-LR 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D25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CGGAGATTAGATGTAGCTATATTTA ACTTTCAGAAGGCTTGGGTGT</w:t>
            </w:r>
          </w:p>
        </w:tc>
      </w:tr>
      <w:tr w:rsidR="00E120A2" w:rsidRPr="00BB6566" w14:paraId="7558E324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FE3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080-179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 xml:space="preserve">-NF  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2F5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TACAACCCAAGAATCTGT</w:t>
            </w:r>
          </w:p>
        </w:tc>
      </w:tr>
      <w:tr w:rsidR="00E120A2" w:rsidRPr="00BB6566" w14:paraId="0418AC51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CC8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080-179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N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E31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CAGTAGGAGCGATTCTTTATG</w:t>
            </w:r>
          </w:p>
        </w:tc>
      </w:tr>
      <w:tr w:rsidR="00E120A2" w:rsidRPr="00BB6566" w14:paraId="51DD08E1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483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080-179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 xml:space="preserve">-VF  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2C1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TTTGGACGTGACTTTGAGG</w:t>
            </w:r>
          </w:p>
        </w:tc>
      </w:tr>
      <w:tr w:rsidR="00E120A2" w:rsidRPr="00BB6566" w14:paraId="4637F93D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851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080-179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V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A08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CATACTGCCAGGGTGC</w:t>
            </w:r>
          </w:p>
        </w:tc>
      </w:tr>
      <w:tr w:rsidR="00E120A2" w:rsidRPr="00BB6566" w14:paraId="0B9372B1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7AB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891-179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 xml:space="preserve">-LF 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AB5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CCTTTGCCCGTTCCC</w:t>
            </w:r>
          </w:p>
        </w:tc>
      </w:tr>
      <w:tr w:rsidR="00E120A2" w:rsidRPr="00BB6566" w14:paraId="00BF1177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9F6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891-179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 xml:space="preserve">-LR 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227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CGGAGATTAGATGTAGCTATATTTA TTTGTTCAGTTTAGCCTTGTACTT</w:t>
            </w:r>
          </w:p>
        </w:tc>
      </w:tr>
      <w:tr w:rsidR="00E120A2" w:rsidRPr="00BB6566" w14:paraId="5C379B20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BAB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891-179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 xml:space="preserve">-NF 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49C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AATCCCGAAGTCATGGCTCT</w:t>
            </w:r>
          </w:p>
        </w:tc>
      </w:tr>
      <w:tr w:rsidR="00E120A2" w:rsidRPr="00BB6566" w14:paraId="55E38B53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F9E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891-179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N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217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CAGTAGGAGCGATTCTTTATG</w:t>
            </w:r>
          </w:p>
        </w:tc>
      </w:tr>
      <w:tr w:rsidR="00E120A2" w:rsidRPr="00BB6566" w14:paraId="6B9EBF57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D8B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891-179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 xml:space="preserve">-VF 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2EC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CGCTTTGATTGCTGACTTG</w:t>
            </w:r>
          </w:p>
        </w:tc>
      </w:tr>
      <w:tr w:rsidR="00E120A2" w:rsidRPr="00BB6566" w14:paraId="2DD13240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632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891-179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V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43B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CATACTGCCAGGGTGC</w:t>
            </w:r>
          </w:p>
        </w:tc>
      </w:tr>
      <w:tr w:rsidR="00E120A2" w:rsidRPr="00BB6566" w14:paraId="1B3A24BF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7D4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827-179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 xml:space="preserve">-LF 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9D8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CCTTCGTCCGGGTTTAA</w:t>
            </w:r>
          </w:p>
        </w:tc>
      </w:tr>
      <w:tr w:rsidR="00E120A2" w:rsidRPr="00BB6566" w14:paraId="4D528299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86E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lastRenderedPageBreak/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827-179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L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469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CGGAGATTAGATGTAGCTATATTTATTCCATCGCATCACTCGGGTC</w:t>
            </w:r>
          </w:p>
        </w:tc>
      </w:tr>
      <w:tr w:rsidR="00E120A2" w:rsidRPr="00BB6566" w14:paraId="6F9357A2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FCB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827-179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 xml:space="preserve">-NF 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460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TGCACCCGAGCGATTGT</w:t>
            </w:r>
          </w:p>
        </w:tc>
      </w:tr>
      <w:tr w:rsidR="00E120A2" w:rsidRPr="00BB6566" w14:paraId="0E2D2ED5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C5C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827-179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 xml:space="preserve">-NR 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55A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GTCTGCGTCATTCACATT</w:t>
            </w:r>
          </w:p>
        </w:tc>
      </w:tr>
      <w:tr w:rsidR="00E120A2" w:rsidRPr="00BB6566" w14:paraId="34BEA77C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6436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827-179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 xml:space="preserve">-VF 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6CB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CTTTGATTGCTGACTTG</w:t>
            </w:r>
          </w:p>
        </w:tc>
      </w:tr>
      <w:tr w:rsidR="00E120A2" w:rsidRPr="00BB6566" w14:paraId="59273BC6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155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827-179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 xml:space="preserve">-VR 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9306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CATACTGCCAGGGTGC</w:t>
            </w:r>
          </w:p>
        </w:tc>
      </w:tr>
      <w:tr w:rsidR="00E120A2" w:rsidRPr="00BB6566" w14:paraId="211EAEDE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F8A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-108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748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TTGATCAACCGTCACCTCGAATGCAACCGACTAGCTACTGG</w:t>
            </w:r>
          </w:p>
        </w:tc>
      </w:tr>
      <w:tr w:rsidR="00E120A2" w:rsidRPr="00BB6566" w14:paraId="1F66D285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35F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-108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25B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AGGCTGAAGGGGGAGTGTA</w:t>
            </w:r>
          </w:p>
        </w:tc>
      </w:tr>
      <w:tr w:rsidR="00E120A2" w:rsidRPr="00BB6566" w14:paraId="503299CE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078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-108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N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2C9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GATGATCGGTACGACCATTA</w:t>
            </w:r>
          </w:p>
        </w:tc>
      </w:tr>
      <w:tr w:rsidR="00E120A2" w:rsidRPr="00BB6566" w14:paraId="4DD40752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599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-108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N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C2F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ACTGATGGGAACCATTCAC</w:t>
            </w:r>
          </w:p>
        </w:tc>
      </w:tr>
      <w:tr w:rsidR="00E120A2" w:rsidRPr="00BB6566" w14:paraId="78CF7849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B83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-108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V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179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TGCTACGACACCATCTGAC</w:t>
            </w:r>
          </w:p>
        </w:tc>
      </w:tr>
      <w:tr w:rsidR="00E120A2" w:rsidRPr="00BB6566" w14:paraId="37C05015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86B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-108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V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566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AGAATCATTGGAATCACC</w:t>
            </w:r>
          </w:p>
        </w:tc>
      </w:tr>
      <w:tr w:rsidR="00E120A2" w:rsidRPr="00BB6566" w14:paraId="310555CD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F9B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-88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A5C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TTGATCAACCGTCACCTCGAATGATCAAGTACAAGGCTAAACTG</w:t>
            </w:r>
          </w:p>
        </w:tc>
      </w:tr>
      <w:tr w:rsidR="00E120A2" w:rsidRPr="00BB6566" w14:paraId="05479C3C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6E2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-88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3EA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TATTGTTGGGGACCGCT</w:t>
            </w:r>
          </w:p>
        </w:tc>
      </w:tr>
      <w:tr w:rsidR="00E120A2" w:rsidRPr="00BB6566" w14:paraId="0A8A6D87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5E2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-88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N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968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GATGATCGGTACGACCATTA</w:t>
            </w:r>
          </w:p>
        </w:tc>
      </w:tr>
      <w:tr w:rsidR="00E120A2" w:rsidRPr="00BB6566" w14:paraId="45BDD9C3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8066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-88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N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B74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TGAGAAAACACGCTGGAATA</w:t>
            </w:r>
          </w:p>
        </w:tc>
      </w:tr>
      <w:tr w:rsidR="00E120A2" w:rsidRPr="00BB6566" w14:paraId="53D69339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E5C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-88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V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F31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GTTCCTGCCTTCGGTTCA</w:t>
            </w:r>
          </w:p>
        </w:tc>
      </w:tr>
      <w:tr w:rsidR="00E120A2" w:rsidRPr="00BB6566" w14:paraId="0428B06F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DCE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-88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V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6D8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TGCCCCATTTCTTCGGATA</w:t>
            </w:r>
          </w:p>
        </w:tc>
      </w:tr>
      <w:tr w:rsidR="00E120A2" w:rsidRPr="00BB6566" w14:paraId="0C39D7E9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446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-83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FD9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TTGATCAACCGTCACCTCGAATGCCACCGCCAAATGA</w:t>
            </w:r>
          </w:p>
        </w:tc>
      </w:tr>
      <w:tr w:rsidR="00E120A2" w:rsidRPr="00BB6566" w14:paraId="44CBFC59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CCE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-83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89C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TATTGTTGGGGACCGCT</w:t>
            </w:r>
          </w:p>
        </w:tc>
      </w:tr>
      <w:tr w:rsidR="00E120A2" w:rsidRPr="00BB6566" w14:paraId="656D1A01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C6B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-83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N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036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GATGATCGGTACGACCATTA</w:t>
            </w:r>
          </w:p>
        </w:tc>
      </w:tr>
      <w:tr w:rsidR="00E120A2" w:rsidRPr="00BB6566" w14:paraId="376E2754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753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-83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N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016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TGAGAAAACACGCTGGAATAAC</w:t>
            </w:r>
          </w:p>
        </w:tc>
      </w:tr>
      <w:tr w:rsidR="00E120A2" w:rsidRPr="00BB6566" w14:paraId="18EBBD4C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9EC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-83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V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FDC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TACGACACCATCTGACAA</w:t>
            </w:r>
          </w:p>
        </w:tc>
      </w:tr>
      <w:tr w:rsidR="00E120A2" w:rsidRPr="00BB6566" w14:paraId="4A17A1F2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C5B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-83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V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73F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TCACTCGGGTCAACGGTAT</w:t>
            </w:r>
          </w:p>
        </w:tc>
      </w:tr>
      <w:tr w:rsidR="00E120A2" w:rsidRPr="00BB6566" w14:paraId="4A1C8B5B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AB3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-703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1356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TTGATCAACCGTCACCTCGAATGTACATGTCCCATTACAAGCGAT</w:t>
            </w:r>
          </w:p>
        </w:tc>
      </w:tr>
      <w:tr w:rsidR="00E120A2" w:rsidRPr="00BB6566" w14:paraId="21DC7519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F5F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lastRenderedPageBreak/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-703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627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TCTTTTCCTGGGCTGTGGG</w:t>
            </w:r>
          </w:p>
        </w:tc>
      </w:tr>
      <w:tr w:rsidR="00E120A2" w:rsidRPr="00BB6566" w14:paraId="00196B54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171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-703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N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095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TATGTTTCACAAGATAACGCAGAG</w:t>
            </w:r>
          </w:p>
        </w:tc>
      </w:tr>
      <w:tr w:rsidR="00E120A2" w:rsidRPr="00BB6566" w14:paraId="6FD863AE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358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-703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N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745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TGGGGTTGGTTCGGAG</w:t>
            </w:r>
          </w:p>
        </w:tc>
      </w:tr>
      <w:tr w:rsidR="00E120A2" w:rsidRPr="00BB6566" w14:paraId="2224FA4E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F2E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-703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V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BED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TGCTACGACACCATCTGACA</w:t>
            </w:r>
          </w:p>
        </w:tc>
      </w:tr>
      <w:tr w:rsidR="00E120A2" w:rsidRPr="00BB6566" w14:paraId="339B3809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49E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-703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V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9B9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ATGCTGCTTGGTCACCTTGT</w:t>
            </w:r>
          </w:p>
        </w:tc>
      </w:tr>
      <w:tr w:rsidR="00E120A2" w:rsidRPr="00BB6566" w14:paraId="180031E7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7EB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-565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382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TTGATCAACCGTCACCTCGAATGCCACCCTTGGAAGATCCCA</w:t>
            </w:r>
          </w:p>
        </w:tc>
      </w:tr>
      <w:tr w:rsidR="00E120A2" w:rsidRPr="00BB6566" w14:paraId="45D12E5D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21B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-565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54A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TCGGAGACAGGCGTAGCAC</w:t>
            </w:r>
          </w:p>
        </w:tc>
      </w:tr>
      <w:tr w:rsidR="00E120A2" w:rsidRPr="00BB6566" w14:paraId="25FEC465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848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-565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N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C66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AAGGCACAGTAGTTGTTGTTCG</w:t>
            </w:r>
          </w:p>
        </w:tc>
      </w:tr>
      <w:tr w:rsidR="00E120A2" w:rsidRPr="00BB6566" w14:paraId="5C77D528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16E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-565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N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9AC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AACCGTTTGGGGTGATGTG</w:t>
            </w:r>
          </w:p>
        </w:tc>
      </w:tr>
      <w:tr w:rsidR="00E120A2" w:rsidRPr="00BB6566" w14:paraId="38775BF3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573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-565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V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CFB6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TCCCTTTGCCCGTTCCCAC</w:t>
            </w:r>
          </w:p>
        </w:tc>
      </w:tr>
      <w:tr w:rsidR="00E120A2" w:rsidRPr="00BB6566" w14:paraId="1105DAB8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432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-565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V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331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TCTCACGACGCTCTTCAT</w:t>
            </w:r>
          </w:p>
        </w:tc>
      </w:tr>
      <w:tr w:rsidR="00E120A2" w:rsidRPr="00BB6566" w14:paraId="29E444B5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900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-467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0A9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TTGATCAACCGTCACCTCGAATGAAGCCCCAGACTCAGCAA</w:t>
            </w:r>
          </w:p>
        </w:tc>
      </w:tr>
      <w:tr w:rsidR="00E120A2" w:rsidRPr="00BB6566" w14:paraId="3DF2275B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A54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-467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604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TCGGAGACAGGCGTAGCAC</w:t>
            </w:r>
          </w:p>
        </w:tc>
      </w:tr>
      <w:tr w:rsidR="00E120A2" w:rsidRPr="00BB6566" w14:paraId="182D481C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991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-467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N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CDD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GACATGATGATCGGTACGA</w:t>
            </w:r>
          </w:p>
        </w:tc>
      </w:tr>
      <w:tr w:rsidR="00E120A2" w:rsidRPr="00BB6566" w14:paraId="432C8D76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2AF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-467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N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586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AACCGTTTGGGGTGATGTG</w:t>
            </w:r>
          </w:p>
        </w:tc>
      </w:tr>
      <w:tr w:rsidR="00E120A2" w:rsidRPr="00BB6566" w14:paraId="3496B01B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AF2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-467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V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2E7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TGAACGGAGAGACGAATGG</w:t>
            </w:r>
          </w:p>
        </w:tc>
      </w:tr>
      <w:tr w:rsidR="00E120A2" w:rsidRPr="00BB6566" w14:paraId="24E464C7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B9D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-467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V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A2F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TGAGCGGGAAGAGGTGAG</w:t>
            </w:r>
          </w:p>
        </w:tc>
      </w:tr>
      <w:tr w:rsidR="00E120A2" w:rsidRPr="00BB6566" w14:paraId="26FEB166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DC9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proofErr w:type="spellEnd"/>
            <w:r w:rsidRPr="00BB6566">
              <w:rPr>
                <w:rFonts w:ascii="Arial" w:eastAsia="等线" w:hAnsi="Arial" w:cs="Arial"/>
                <w:kern w:val="0"/>
                <w:szCs w:val="21"/>
              </w:rPr>
              <w:t>-L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675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TCAAACTCCTGTGCCGTAT</w:t>
            </w:r>
          </w:p>
        </w:tc>
      </w:tr>
      <w:tr w:rsidR="00E120A2" w:rsidRPr="00BB6566" w14:paraId="7BDE94B7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4C3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proofErr w:type="spellEnd"/>
            <w:r w:rsidRPr="00BB6566">
              <w:rPr>
                <w:rFonts w:ascii="Arial" w:eastAsia="等线" w:hAnsi="Arial" w:cs="Arial"/>
                <w:kern w:val="0"/>
                <w:szCs w:val="21"/>
              </w:rPr>
              <w:t>-L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336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GTAATCCTTCTTTCTAGACCGGGCCACCCGATGAAG</w:t>
            </w:r>
          </w:p>
        </w:tc>
      </w:tr>
      <w:tr w:rsidR="00E120A2" w:rsidRPr="00BB6566" w14:paraId="1239508C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328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proofErr w:type="spellEnd"/>
            <w:r w:rsidRPr="00BB6566">
              <w:rPr>
                <w:rFonts w:ascii="Arial" w:eastAsia="等线" w:hAnsi="Arial" w:cs="Arial"/>
                <w:kern w:val="0"/>
                <w:szCs w:val="21"/>
              </w:rPr>
              <w:t>-R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580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ATATCATCTTCTGTCGACGTTGGACGTGCGACATGAGC</w:t>
            </w:r>
          </w:p>
        </w:tc>
      </w:tr>
      <w:tr w:rsidR="00E120A2" w:rsidRPr="00BB6566" w14:paraId="4310E775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BC3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proofErr w:type="spellEnd"/>
            <w:r w:rsidRPr="00BB6566">
              <w:rPr>
                <w:rFonts w:ascii="Arial" w:eastAsia="等线" w:hAnsi="Arial" w:cs="Arial"/>
                <w:kern w:val="0"/>
                <w:szCs w:val="21"/>
              </w:rPr>
              <w:t>-R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3E8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GCCAGTTGTTGGAGGT</w:t>
            </w:r>
          </w:p>
        </w:tc>
      </w:tr>
      <w:tr w:rsidR="00E120A2" w:rsidRPr="00BB6566" w14:paraId="096F0152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5D9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tef1</w:t>
            </w:r>
            <w:r w:rsidRPr="00BB6566">
              <w:rPr>
                <w:rFonts w:ascii="Arial" w:eastAsia="等线" w:hAnsi="Arial" w:cs="Arial"/>
                <w:iCs/>
                <w:kern w:val="0"/>
                <w:szCs w:val="21"/>
              </w:rPr>
              <w:t>P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 xml:space="preserve">-F 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BE9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ATATCATCTTCTGTCGACGCTCGTGGTTTGGCGGT</w:t>
            </w:r>
          </w:p>
        </w:tc>
      </w:tr>
      <w:tr w:rsidR="00E120A2" w:rsidRPr="00BB6566" w14:paraId="141DA045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5A4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tef1</w:t>
            </w:r>
            <w:r w:rsidRPr="00BB6566">
              <w:rPr>
                <w:rFonts w:ascii="Arial" w:eastAsia="等线" w:hAnsi="Arial" w:cs="Arial"/>
                <w:iCs/>
                <w:kern w:val="0"/>
                <w:szCs w:val="21"/>
              </w:rPr>
              <w:t>P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 xml:space="preserve">-R 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B46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GAGGTGACGGTTGATCAAG</w:t>
            </w:r>
          </w:p>
        </w:tc>
      </w:tr>
      <w:tr w:rsidR="00E120A2" w:rsidRPr="00BB6566" w14:paraId="15CC7265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35E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_c04083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 xml:space="preserve">Ter-F 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D48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TATAGCTACATCTAATCTCCGCG</w:t>
            </w:r>
          </w:p>
        </w:tc>
      </w:tr>
      <w:tr w:rsidR="00E120A2" w:rsidRPr="00BB6566" w14:paraId="78852577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472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_c04083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 xml:space="preserve">Ter-R 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D74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GTAATCCTTCTTTCTAGACAGGAGCAAGTTCGTGGGT</w:t>
            </w:r>
          </w:p>
        </w:tc>
      </w:tr>
      <w:tr w:rsidR="00E120A2" w:rsidRPr="00BB6566" w14:paraId="28631EFC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374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lastRenderedPageBreak/>
              <w:t>g418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3C3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TAGAAAGAAGGATTACC</w:t>
            </w:r>
          </w:p>
        </w:tc>
      </w:tr>
      <w:tr w:rsidR="00E120A2" w:rsidRPr="00BB6566" w14:paraId="7017BA2E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74B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g418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D7F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TCGACAGAAGATGATATT</w:t>
            </w:r>
          </w:p>
        </w:tc>
      </w:tr>
      <w:tr w:rsidR="00E120A2" w:rsidRPr="00BB6566" w14:paraId="7B777223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7C8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g418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V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572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TGAATGCTCCGTAACACCCAAT</w:t>
            </w:r>
          </w:p>
        </w:tc>
      </w:tr>
      <w:tr w:rsidR="00E120A2" w:rsidRPr="00BB6566" w14:paraId="2A9A0C3B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B12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g418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V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42E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CTACTGCTTACAAGTGGGCTGAT</w:t>
            </w:r>
          </w:p>
        </w:tc>
      </w:tr>
      <w:tr w:rsidR="00E120A2" w:rsidRPr="00BB6566" w14:paraId="4A1F9E58" w14:textId="77777777" w:rsidTr="00051F37">
        <w:trPr>
          <w:trHeight w:val="280"/>
        </w:trPr>
        <w:tc>
          <w:tcPr>
            <w:tcW w:w="13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0062" w14:textId="77777777" w:rsidR="00E120A2" w:rsidRPr="00BB6566" w:rsidRDefault="00E120A2" w:rsidP="00051F37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Cs w:val="21"/>
              </w:rPr>
            </w:pPr>
            <w:r w:rsidRPr="00BB6566">
              <w:rPr>
                <w:rFonts w:ascii="Arial" w:hAnsi="Arial" w:cs="Arial"/>
                <w:b/>
                <w:bCs/>
                <w:kern w:val="0"/>
                <w:szCs w:val="21"/>
              </w:rPr>
              <w:t xml:space="preserve">Primers used for construction of mutants for investigation of subcellular localization of </w:t>
            </w:r>
            <w:proofErr w:type="spellStart"/>
            <w:r w:rsidRPr="00BB6566">
              <w:rPr>
                <w:rFonts w:ascii="Arial" w:hAnsi="Arial" w:cs="Arial"/>
                <w:b/>
                <w:bCs/>
                <w:kern w:val="0"/>
                <w:szCs w:val="21"/>
              </w:rPr>
              <w:t>PoxRsrA</w:t>
            </w:r>
            <w:proofErr w:type="spellEnd"/>
          </w:p>
        </w:tc>
      </w:tr>
      <w:tr w:rsidR="00E120A2" w:rsidRPr="00BB6566" w14:paraId="75066F28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81C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orf</w:t>
            </w:r>
            <w:proofErr w:type="spellEnd"/>
            <w:r w:rsidRPr="00BB6566">
              <w:rPr>
                <w:rFonts w:ascii="Arial" w:eastAsia="等线" w:hAnsi="Arial" w:cs="Arial"/>
                <w:kern w:val="0"/>
                <w:szCs w:val="21"/>
              </w:rPr>
              <w:t>-L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0AD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AGTGATGCGATGGAAGTGT</w:t>
            </w:r>
          </w:p>
        </w:tc>
      </w:tr>
      <w:tr w:rsidR="00E120A2" w:rsidRPr="00BB6566" w14:paraId="30B23530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534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orf</w:t>
            </w:r>
            <w:proofErr w:type="spellEnd"/>
            <w:r w:rsidRPr="00BB6566">
              <w:rPr>
                <w:rFonts w:ascii="Arial" w:eastAsia="等线" w:hAnsi="Arial" w:cs="Arial"/>
                <w:kern w:val="0"/>
                <w:szCs w:val="21"/>
              </w:rPr>
              <w:t>-L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C84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GCTGAAGGGGGAGTGTA</w:t>
            </w:r>
          </w:p>
        </w:tc>
      </w:tr>
      <w:tr w:rsidR="00E120A2" w:rsidRPr="00BB6566" w14:paraId="04002D17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488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proofErr w:type="spellEnd"/>
            <w:r w:rsidRPr="00BB6566">
              <w:rPr>
                <w:rFonts w:ascii="Arial" w:eastAsia="等线" w:hAnsi="Arial" w:cs="Arial"/>
                <w:kern w:val="0"/>
                <w:szCs w:val="21"/>
              </w:rPr>
              <w:t>-R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57E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GCCAGTTGTTGGAGGT</w:t>
            </w:r>
          </w:p>
        </w:tc>
      </w:tr>
      <w:tr w:rsidR="00E120A2" w:rsidRPr="00BB6566" w14:paraId="49F2A56A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86D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proofErr w:type="spellEnd"/>
            <w:r w:rsidRPr="00BB6566">
              <w:rPr>
                <w:rFonts w:ascii="Arial" w:eastAsia="等线" w:hAnsi="Arial" w:cs="Arial"/>
                <w:kern w:val="0"/>
                <w:szCs w:val="21"/>
              </w:rPr>
              <w:t>-N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153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TTTGATTGCTGACTTGGGA</w:t>
            </w:r>
          </w:p>
        </w:tc>
      </w:tr>
      <w:tr w:rsidR="00E120A2" w:rsidRPr="00BB6566" w14:paraId="3F2FC356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A37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proofErr w:type="spellEnd"/>
            <w:r w:rsidRPr="00BB6566">
              <w:rPr>
                <w:rFonts w:ascii="Arial" w:eastAsia="等线" w:hAnsi="Arial" w:cs="Arial"/>
                <w:kern w:val="0"/>
                <w:szCs w:val="21"/>
              </w:rPr>
              <w:t>-N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921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GTCTGCGTCATTCACATT</w:t>
            </w:r>
          </w:p>
        </w:tc>
      </w:tr>
      <w:tr w:rsidR="00E120A2" w:rsidRPr="00BB6566" w14:paraId="7865ED27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8B5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_c04083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ter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6A6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GCTGTACAAGCACCACCACCACCACCACTAAATATAGCTACATCTAATCTCCGCG</w:t>
            </w:r>
          </w:p>
        </w:tc>
      </w:tr>
      <w:tr w:rsidR="00E120A2" w:rsidRPr="00BB6566" w14:paraId="66B1C456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E04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gfp</w:t>
            </w:r>
            <w:proofErr w:type="spellEnd"/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38B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ACACTCCCCCTTCAGCCGTGAGCAAGGGCG</w:t>
            </w:r>
          </w:p>
        </w:tc>
      </w:tr>
      <w:tr w:rsidR="00E120A2" w:rsidRPr="00BB6566" w14:paraId="36A3BEDC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05F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gfp</w:t>
            </w:r>
            <w:proofErr w:type="spellEnd"/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803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AGCTATATTTAGTGGTGGTGGTGGTGGTGCTTGTACAGCTCGTCCAT</w:t>
            </w:r>
          </w:p>
        </w:tc>
      </w:tr>
      <w:tr w:rsidR="00E120A2" w:rsidRPr="00BB6566" w14:paraId="66607C57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C19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g418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4BC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TAGAAAGAAGGATTACC</w:t>
            </w:r>
          </w:p>
        </w:tc>
      </w:tr>
      <w:tr w:rsidR="00E120A2" w:rsidRPr="00BB6566" w14:paraId="227C8C3A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0E6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g418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E4A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TCGACAGAAGATGATATT</w:t>
            </w:r>
          </w:p>
        </w:tc>
      </w:tr>
      <w:tr w:rsidR="00E120A2" w:rsidRPr="00BB6566" w14:paraId="7A8A1DAF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5CB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g418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V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DBE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TGAATGCTCCGTAACACCCAAT</w:t>
            </w:r>
          </w:p>
        </w:tc>
      </w:tr>
      <w:tr w:rsidR="00E120A2" w:rsidRPr="00BB6566" w14:paraId="2B44CB70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AA9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g418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V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A7B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CTACTGCTTACAAGTGGGCTGAT</w:t>
            </w:r>
          </w:p>
        </w:tc>
      </w:tr>
      <w:tr w:rsidR="00E120A2" w:rsidRPr="00BB6566" w14:paraId="1032A7FB" w14:textId="77777777" w:rsidTr="00051F37">
        <w:trPr>
          <w:trHeight w:val="280"/>
        </w:trPr>
        <w:tc>
          <w:tcPr>
            <w:tcW w:w="13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4FFF" w14:textId="77777777" w:rsidR="00E120A2" w:rsidRPr="00BB6566" w:rsidRDefault="00E120A2" w:rsidP="00051F37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 xml:space="preserve">Primers used for construction of </w:t>
            </w:r>
            <w:proofErr w:type="spellStart"/>
            <w:r w:rsidRPr="00BB6566">
              <w:rPr>
                <w:rFonts w:ascii="Arial" w:hAnsi="Arial" w:cs="Arial"/>
                <w:b/>
                <w:bCs/>
                <w:i/>
                <w:iCs/>
                <w:kern w:val="0"/>
                <w:szCs w:val="21"/>
              </w:rPr>
              <w:t>PoxRsrA</w:t>
            </w:r>
            <w:proofErr w:type="spellEnd"/>
            <w:r w:rsidRPr="00BB6566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 xml:space="preserve"> overexpression </w:t>
            </w:r>
            <w:r w:rsidRPr="00BB6566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1"/>
              </w:rPr>
              <w:t xml:space="preserve">Penicillium </w:t>
            </w:r>
            <w:proofErr w:type="spellStart"/>
            <w:r w:rsidRPr="00BB6566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1"/>
              </w:rPr>
              <w:t>oxalicum</w:t>
            </w:r>
            <w:proofErr w:type="spellEnd"/>
            <w:r w:rsidRPr="00BB6566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 xml:space="preserve"> strains</w:t>
            </w:r>
          </w:p>
        </w:tc>
      </w:tr>
      <w:tr w:rsidR="00E120A2" w:rsidRPr="00BB6566" w14:paraId="6B096291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007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proofErr w:type="spellEnd"/>
            <w:r w:rsidRPr="00BB6566">
              <w:rPr>
                <w:rFonts w:ascii="Arial" w:eastAsia="等线" w:hAnsi="Arial" w:cs="Arial"/>
                <w:kern w:val="0"/>
                <w:szCs w:val="21"/>
              </w:rPr>
              <w:t xml:space="preserve">-F   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4BC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TGGACCCCCTTCGAGTG</w:t>
            </w:r>
          </w:p>
        </w:tc>
      </w:tr>
      <w:tr w:rsidR="00E120A2" w:rsidRPr="00BB6566" w14:paraId="11B1A2C8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51E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Ter</w:t>
            </w:r>
            <w:proofErr w:type="spellEnd"/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12A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TGCAACTTGGTGATCTACATACCGTGCTGGTTTTCTCTGTG</w:t>
            </w:r>
          </w:p>
        </w:tc>
      </w:tr>
      <w:tr w:rsidR="00E120A2" w:rsidRPr="00BB6566" w14:paraId="57DF286A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8DC6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_d05452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L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CAD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GCACCAAACACCGCTACA</w:t>
            </w:r>
          </w:p>
        </w:tc>
      </w:tr>
      <w:tr w:rsidR="00E120A2" w:rsidRPr="00BB6566" w14:paraId="0C19C2F1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5EF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_d05452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L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4E1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TTAGAGGTAATCCTTCTTTCTAGAGATGGACGAGACGGTACGATT</w:t>
            </w:r>
          </w:p>
        </w:tc>
      </w:tr>
      <w:tr w:rsidR="00E120A2" w:rsidRPr="00BB6566" w14:paraId="41DF5F30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515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_d05452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925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TGTAGATCACCAAGTTGCA</w:t>
            </w:r>
          </w:p>
        </w:tc>
      </w:tr>
      <w:tr w:rsidR="00E120A2" w:rsidRPr="00BB6566" w14:paraId="52C8EC84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7BD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_d05452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EB4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TCGGACGGTGTCACTTCG</w:t>
            </w:r>
          </w:p>
        </w:tc>
      </w:tr>
      <w:tr w:rsidR="00E120A2" w:rsidRPr="00BB6566" w14:paraId="0D3085C1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691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_d05452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 xml:space="preserve">-NF 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12E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 xml:space="preserve"> AATGAGCGTAGTGTGAGAGCACCAAT</w:t>
            </w:r>
          </w:p>
        </w:tc>
      </w:tr>
      <w:tr w:rsidR="00E120A2" w:rsidRPr="00BB6566" w14:paraId="02229E16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02A6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_d05452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 xml:space="preserve">-NR  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635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TCGCACATCCAATCGCATAGAGT</w:t>
            </w:r>
          </w:p>
        </w:tc>
      </w:tr>
      <w:tr w:rsidR="00E120A2" w:rsidRPr="00BB6566" w14:paraId="5ACBA83E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676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lastRenderedPageBreak/>
              <w:t>POX_d05452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V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3AE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CCTACGGAAAATGACG</w:t>
            </w:r>
          </w:p>
        </w:tc>
      </w:tr>
      <w:tr w:rsidR="00E120A2" w:rsidRPr="00BB6566" w14:paraId="63C8E0F6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38A6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_d05452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V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284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 xml:space="preserve"> ATGTCGCCGAAGATGGAG</w:t>
            </w:r>
          </w:p>
        </w:tc>
      </w:tr>
      <w:tr w:rsidR="00E120A2" w:rsidRPr="00BB6566" w14:paraId="07AC2FC3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22A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tef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 xml:space="preserve">P-F 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EA2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ATATCATCTTCTGTCGACGCTCGTGGTTTGGCGGT</w:t>
            </w:r>
          </w:p>
        </w:tc>
      </w:tr>
      <w:tr w:rsidR="00E120A2" w:rsidRPr="00BB6566" w14:paraId="21AF59C2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06A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tef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 xml:space="preserve">P-R 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4B6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CTCGAAGGGGGTCCATTCGAGGTGACGGTTGATCAAG</w:t>
            </w:r>
          </w:p>
        </w:tc>
      </w:tr>
      <w:tr w:rsidR="00E120A2" w:rsidRPr="00BB6566" w14:paraId="44EB6BD3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340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g418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C8F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TAGAAAGAAGGATTACC</w:t>
            </w:r>
          </w:p>
        </w:tc>
      </w:tr>
      <w:tr w:rsidR="00E120A2" w:rsidRPr="00BB6566" w14:paraId="6D80A68D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564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g418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508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TCGACAGAAGATGATATT</w:t>
            </w:r>
          </w:p>
        </w:tc>
      </w:tr>
      <w:tr w:rsidR="00E120A2" w:rsidRPr="00BB6566" w14:paraId="24314E3A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5DD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418-V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F8A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TGAATGCTCCGTAACACCCAAT</w:t>
            </w:r>
          </w:p>
        </w:tc>
      </w:tr>
      <w:tr w:rsidR="00E120A2" w:rsidRPr="00BB6566" w14:paraId="75740E1A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D0F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418-V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D7D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CTACTGCTTACAAGTGGGCTGAT</w:t>
            </w:r>
          </w:p>
        </w:tc>
      </w:tr>
      <w:tr w:rsidR="00E120A2" w:rsidRPr="00BB6566" w14:paraId="48887A66" w14:textId="77777777" w:rsidTr="00051F37">
        <w:trPr>
          <w:trHeight w:val="280"/>
        </w:trPr>
        <w:tc>
          <w:tcPr>
            <w:tcW w:w="13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ECF7" w14:textId="77777777" w:rsidR="00E120A2" w:rsidRPr="00BB6566" w:rsidRDefault="00E120A2" w:rsidP="00051F37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Cs w:val="21"/>
              </w:rPr>
            </w:pPr>
            <w:r w:rsidRPr="00BB6566">
              <w:rPr>
                <w:rFonts w:ascii="Arial" w:hAnsi="Arial" w:cs="Arial"/>
                <w:b/>
                <w:bCs/>
                <w:kern w:val="0"/>
                <w:szCs w:val="21"/>
              </w:rPr>
              <w:t xml:space="preserve">Primers used for construction of mutants where the phosphorylated amnio acid residues were site-mutated </w:t>
            </w:r>
          </w:p>
        </w:tc>
      </w:tr>
      <w:tr w:rsidR="00E120A2" w:rsidRPr="00BB6566" w14:paraId="0A4DDE46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7D8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P</w:t>
            </w:r>
            <w:proofErr w:type="spellEnd"/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E66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TTACCGCTGTTGAGATCCAGAGGGCTCAGGTTCAATGGGT</w:t>
            </w:r>
          </w:p>
        </w:tc>
      </w:tr>
      <w:tr w:rsidR="00E120A2" w:rsidRPr="00BB6566" w14:paraId="55B3EE18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DE6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Ter</w:t>
            </w:r>
            <w:proofErr w:type="spellEnd"/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C706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TGCAACTTGGTGATCTACATACCGTGCTGGTTTTCTCTGTG</w:t>
            </w:r>
          </w:p>
        </w:tc>
      </w:tr>
      <w:tr w:rsidR="00E120A2" w:rsidRPr="00BB6566" w14:paraId="035B6C82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026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Y1127F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3B0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AAAAACTTCTACCAGCGACGCCTTGACTCTG</w:t>
            </w:r>
          </w:p>
        </w:tc>
      </w:tr>
      <w:tr w:rsidR="00E120A2" w:rsidRPr="00BB6566" w14:paraId="76F7C050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743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Y1127F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5CA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GAGTCAAGGCGTCGCTGGTAGAAGTTTTTC</w:t>
            </w:r>
          </w:p>
        </w:tc>
      </w:tr>
      <w:tr w:rsidR="00E120A2" w:rsidRPr="00BB6566" w14:paraId="3136FEA3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BAD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Y1170F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AF9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TGCTCCAAAACGTCGTTTCGAAGCTACCCCATCGGCCATCAT</w:t>
            </w:r>
          </w:p>
        </w:tc>
      </w:tr>
      <w:tr w:rsidR="00E120A2" w:rsidRPr="00BB6566" w14:paraId="59BE9752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715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Y1170F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939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TGATGGCCGATGGGGTAGCTTCGAAACGACGTTTTGGAGCAA</w:t>
            </w:r>
          </w:p>
        </w:tc>
      </w:tr>
      <w:tr w:rsidR="00E120A2" w:rsidRPr="00BB6566" w14:paraId="07831FA9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01D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proofErr w:type="spellEnd"/>
            <w:r w:rsidRPr="00BB6566">
              <w:rPr>
                <w:rFonts w:ascii="Arial" w:eastAsia="等线" w:hAnsi="Arial" w:cs="Arial"/>
                <w:kern w:val="0"/>
                <w:szCs w:val="21"/>
              </w:rPr>
              <w:t xml:space="preserve">-VF  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D29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GCGAAAGTCGTTCAGCAGGAT</w:t>
            </w:r>
          </w:p>
        </w:tc>
      </w:tr>
      <w:tr w:rsidR="00E120A2" w:rsidRPr="00BB6566" w14:paraId="73708DE5" w14:textId="77777777" w:rsidTr="00051F37">
        <w:trPr>
          <w:trHeight w:val="280"/>
        </w:trPr>
        <w:tc>
          <w:tcPr>
            <w:tcW w:w="13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5555" w14:textId="77777777" w:rsidR="00E120A2" w:rsidRPr="00BB6566" w:rsidRDefault="00E120A2" w:rsidP="00051F37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Cs w:val="21"/>
              </w:rPr>
            </w:pPr>
            <w:r w:rsidRPr="00BB6566">
              <w:rPr>
                <w:rFonts w:ascii="Arial" w:hAnsi="Arial" w:cs="Arial"/>
                <w:b/>
                <w:bCs/>
                <w:kern w:val="0"/>
                <w:szCs w:val="21"/>
              </w:rPr>
              <w:t xml:space="preserve">Primers used for construction of </w:t>
            </w:r>
            <w:r w:rsidRPr="00BB6566">
              <w:rPr>
                <w:rFonts w:ascii="Arial" w:hAnsi="Arial" w:cs="Arial"/>
                <w:b/>
                <w:bCs/>
                <w:i/>
                <w:iCs/>
                <w:kern w:val="0"/>
                <w:szCs w:val="21"/>
              </w:rPr>
              <w:t xml:space="preserve">Penicillium </w:t>
            </w:r>
            <w:proofErr w:type="spellStart"/>
            <w:r w:rsidRPr="00BB6566">
              <w:rPr>
                <w:rFonts w:ascii="Arial" w:hAnsi="Arial" w:cs="Arial"/>
                <w:b/>
                <w:bCs/>
                <w:i/>
                <w:iCs/>
                <w:kern w:val="0"/>
                <w:szCs w:val="21"/>
              </w:rPr>
              <w:t>oxalicum</w:t>
            </w:r>
            <w:proofErr w:type="spellEnd"/>
            <w:r w:rsidRPr="00BB6566">
              <w:rPr>
                <w:rFonts w:ascii="Arial" w:hAnsi="Arial" w:cs="Arial"/>
                <w:b/>
                <w:bCs/>
                <w:kern w:val="0"/>
                <w:szCs w:val="21"/>
              </w:rPr>
              <w:t xml:space="preserve"> deletion mutants</w:t>
            </w:r>
          </w:p>
        </w:tc>
      </w:tr>
      <w:tr w:rsidR="00E120A2" w:rsidRPr="00BB6566" w14:paraId="11D1CDF5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793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8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L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D42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TCTGCCACAAGGAGTCTACC</w:t>
            </w:r>
          </w:p>
        </w:tc>
      </w:tr>
      <w:tr w:rsidR="00E120A2" w:rsidRPr="00BB6566" w14:paraId="5F78E974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ED1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8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L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A6C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GTAATCCTTCTTTCTAGAAGCCGAGCCTGTCCGAATAA</w:t>
            </w:r>
          </w:p>
        </w:tc>
      </w:tr>
      <w:tr w:rsidR="00E120A2" w:rsidRPr="00BB6566" w14:paraId="571655E6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DEF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8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325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GAGTCCCCCTTTCCTTCTCCACGATGGCTCCCCTCACCTCGG</w:t>
            </w:r>
          </w:p>
        </w:tc>
      </w:tr>
      <w:tr w:rsidR="00E120A2" w:rsidRPr="00BB6566" w14:paraId="29C7FB33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430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8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58A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ACGAGCCGACGGTTTCATT</w:t>
            </w:r>
          </w:p>
        </w:tc>
      </w:tr>
      <w:tr w:rsidR="00E120A2" w:rsidRPr="00BB6566" w14:paraId="4A651405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A90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8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N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085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GATTGCGTCACTTGCCTGTT</w:t>
            </w:r>
          </w:p>
        </w:tc>
      </w:tr>
      <w:tr w:rsidR="00E120A2" w:rsidRPr="00BB6566" w14:paraId="4E525474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E2A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8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N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DF0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GCCAGTGCTGTGGTCAAGG</w:t>
            </w:r>
          </w:p>
        </w:tc>
      </w:tr>
      <w:tr w:rsidR="00E120A2" w:rsidRPr="00BB6566" w14:paraId="38DD0C45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CD7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8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V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3A9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GATTGGTGGTTTGAGGGAT</w:t>
            </w:r>
          </w:p>
        </w:tc>
      </w:tr>
      <w:tr w:rsidR="00E120A2" w:rsidRPr="00BB6566" w14:paraId="42310F89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780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8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V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760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TCGCTATGCTTGACGATGATGTG</w:t>
            </w:r>
          </w:p>
        </w:tc>
      </w:tr>
      <w:tr w:rsidR="00E120A2" w:rsidRPr="00BB6566" w14:paraId="1B51DCE4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D38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16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L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F82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AGTGTACAGGCGCTTCAGC</w:t>
            </w:r>
          </w:p>
        </w:tc>
      </w:tr>
      <w:tr w:rsidR="00E120A2" w:rsidRPr="00BB6566" w14:paraId="1B5CB0BD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DFC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lastRenderedPageBreak/>
              <w:t>PoxMed16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L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DEE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GTAATCCTTCTTTCTAGACACGAATCTCACATTTGGGTC</w:t>
            </w:r>
          </w:p>
        </w:tc>
      </w:tr>
      <w:tr w:rsidR="00E120A2" w:rsidRPr="00BB6566" w14:paraId="7E68895C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095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16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4D4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GAGTCCCCCTTTCCTTCTCCACGATGCCCCTGATCATGGATGA</w:t>
            </w:r>
          </w:p>
        </w:tc>
      </w:tr>
      <w:tr w:rsidR="00E120A2" w:rsidRPr="00BB6566" w14:paraId="02F26F76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963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16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B4B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CCTGATAGGCGTGTTTGA</w:t>
            </w:r>
          </w:p>
        </w:tc>
      </w:tr>
      <w:tr w:rsidR="00E120A2" w:rsidRPr="00BB6566" w14:paraId="50D7FBAF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A93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16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N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179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GATGATGGCGTCAGGTA</w:t>
            </w:r>
          </w:p>
        </w:tc>
      </w:tr>
      <w:tr w:rsidR="00E120A2" w:rsidRPr="00BB6566" w14:paraId="0B304EE2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3DC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16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N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763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CAGGAATGTTGGTTGGTTTT</w:t>
            </w:r>
          </w:p>
        </w:tc>
      </w:tr>
      <w:tr w:rsidR="00E120A2" w:rsidRPr="00BB6566" w14:paraId="7C607ED3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EB2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16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V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E43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TGGTCCGAAGGATTGTTTG</w:t>
            </w:r>
          </w:p>
        </w:tc>
      </w:tr>
      <w:tr w:rsidR="00E120A2" w:rsidRPr="00BB6566" w14:paraId="313D9488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6B3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16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V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4C3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AGTTTGGCGGATGTTTT</w:t>
            </w:r>
          </w:p>
        </w:tc>
      </w:tr>
      <w:tr w:rsidR="00E120A2" w:rsidRPr="00BB6566" w14:paraId="6BA79AF2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ED1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3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L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505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GTCAAGCAGCAGTGCGATG</w:t>
            </w:r>
          </w:p>
        </w:tc>
      </w:tr>
      <w:tr w:rsidR="00E120A2" w:rsidRPr="00BB6566" w14:paraId="0FE9E8D2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1D1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3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L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D9D6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GTAATCCTTCTTTCTAGAGCTTGCGATAGACGTGTATATGT</w:t>
            </w:r>
          </w:p>
        </w:tc>
      </w:tr>
      <w:tr w:rsidR="00E120A2" w:rsidRPr="00BB6566" w14:paraId="6615A365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805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3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E226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ATATCATCTTCTGTCGACTCCATTGTTGGACGCAGACA</w:t>
            </w:r>
          </w:p>
        </w:tc>
      </w:tr>
      <w:tr w:rsidR="00E120A2" w:rsidRPr="00BB6566" w14:paraId="1E0FF9BE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407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3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03B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GCTGGTCTGTCTCTGGAT</w:t>
            </w:r>
          </w:p>
        </w:tc>
      </w:tr>
      <w:tr w:rsidR="00E120A2" w:rsidRPr="00BB6566" w14:paraId="58D0C0B9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B05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3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N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A39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CAGAGTCTTGGTCACGATG</w:t>
            </w:r>
          </w:p>
        </w:tc>
      </w:tr>
      <w:tr w:rsidR="00E120A2" w:rsidRPr="00BB6566" w14:paraId="441F37FB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6B3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3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N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3B4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CTGGCTTTCAATGTTCCT</w:t>
            </w:r>
          </w:p>
        </w:tc>
      </w:tr>
      <w:tr w:rsidR="00E120A2" w:rsidRPr="00BB6566" w14:paraId="2D7A120C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6C5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3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V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ABA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AATCTACGCTTCACGCTCG</w:t>
            </w:r>
          </w:p>
        </w:tc>
      </w:tr>
      <w:tr w:rsidR="00E120A2" w:rsidRPr="00BB6566" w14:paraId="2589B014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160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3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V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B35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TTCTCCCTTGTCCTCGCTT</w:t>
            </w:r>
          </w:p>
        </w:tc>
      </w:tr>
      <w:tr w:rsidR="00E120A2" w:rsidRPr="00BB6566" w14:paraId="5BC5D1DF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ADD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6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L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918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GACTGTCTCCCTTCATACTG</w:t>
            </w:r>
          </w:p>
        </w:tc>
      </w:tr>
      <w:tr w:rsidR="00E120A2" w:rsidRPr="00BB6566" w14:paraId="01DCD50F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375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6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L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206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GTAATCCTTCTTTCTAGAAGTGGCAAGATCAGAGAATTCG</w:t>
            </w:r>
          </w:p>
        </w:tc>
      </w:tr>
      <w:tr w:rsidR="00E120A2" w:rsidRPr="00BB6566" w14:paraId="12385F00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63A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6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219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ATATCATCTTCTGTCGACTTTGCTCGATTTAGATGATACC</w:t>
            </w:r>
          </w:p>
        </w:tc>
      </w:tr>
      <w:tr w:rsidR="00E120A2" w:rsidRPr="00BB6566" w14:paraId="4BB6C404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4A1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6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D61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GCCACTTCTGGAGGCTTTG</w:t>
            </w:r>
          </w:p>
        </w:tc>
      </w:tr>
      <w:tr w:rsidR="00E120A2" w:rsidRPr="00BB6566" w14:paraId="3B317570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B11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6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N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48F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CATTCGGTGGTGGGGTTC</w:t>
            </w:r>
          </w:p>
        </w:tc>
      </w:tr>
      <w:tr w:rsidR="00E120A2" w:rsidRPr="00BB6566" w14:paraId="75E22654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22A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6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N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454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GATAACGAAACGAGGGTC</w:t>
            </w:r>
          </w:p>
        </w:tc>
      </w:tr>
      <w:tr w:rsidR="00E120A2" w:rsidRPr="00BB6566" w14:paraId="5BA03A54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628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6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V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5C6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GTAGGTGAAATCCCCCGAA</w:t>
            </w:r>
          </w:p>
        </w:tc>
      </w:tr>
      <w:tr w:rsidR="00E120A2" w:rsidRPr="00BB6566" w14:paraId="44B9BE01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90F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6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V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358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AGAGTTTTCCAGGCGTGTC</w:t>
            </w:r>
          </w:p>
        </w:tc>
      </w:tr>
      <w:tr w:rsidR="00E120A2" w:rsidRPr="00BB6566" w14:paraId="04F06E03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F6E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_a0121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P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64F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GTTCTACGACGCACCAGCCAA</w:t>
            </w:r>
          </w:p>
        </w:tc>
      </w:tr>
      <w:tr w:rsidR="00E120A2" w:rsidRPr="00BB6566" w14:paraId="70E9923B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114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_a0121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P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ABE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TGGAGAAGGAAAGGGGGACTCGC</w:t>
            </w:r>
          </w:p>
        </w:tc>
      </w:tr>
      <w:tr w:rsidR="00E120A2" w:rsidRPr="00BB6566" w14:paraId="5EF54C3D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C3D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g418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EF6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TAGAAAGAAGGATTACC</w:t>
            </w:r>
          </w:p>
        </w:tc>
      </w:tr>
      <w:tr w:rsidR="00E120A2" w:rsidRPr="00BB6566" w14:paraId="0DCE5F84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B4F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lastRenderedPageBreak/>
              <w:t>g418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951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TCGACAGAAGATGATATT</w:t>
            </w:r>
          </w:p>
        </w:tc>
      </w:tr>
      <w:tr w:rsidR="00E120A2" w:rsidRPr="00BB6566" w14:paraId="1AC29D53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069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418-V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E58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TGAATGCTCCGTAACACCCAAT</w:t>
            </w:r>
          </w:p>
        </w:tc>
      </w:tr>
      <w:tr w:rsidR="00E120A2" w:rsidRPr="00BB6566" w14:paraId="5CB8C5A4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49D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418-V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FBB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CTACTGCTTACAAGTGGGCTGAT</w:t>
            </w:r>
          </w:p>
        </w:tc>
      </w:tr>
      <w:tr w:rsidR="00E120A2" w:rsidRPr="00BB6566" w14:paraId="1B956F92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11D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R866A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9F0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 xml:space="preserve">TGCAGAATCTCTGCCTGGTGCAGATTTCAGACAGTGCATC </w:t>
            </w:r>
          </w:p>
        </w:tc>
      </w:tr>
      <w:tr w:rsidR="00E120A2" w:rsidRPr="00BB6566" w14:paraId="4BA7C2D5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F03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R866A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F59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ATGCACTGTCTGAAATCTGCACCAGGCAGAGATTCTGCA</w:t>
            </w:r>
          </w:p>
        </w:tc>
      </w:tr>
      <w:tr w:rsidR="00E120A2" w:rsidRPr="00BB6566" w14:paraId="6C468B6D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38B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R866K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044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 xml:space="preserve">TGCAGAATCTCTGCCTGGTAAGGATTTCAGACAGTGCATC </w:t>
            </w:r>
          </w:p>
        </w:tc>
      </w:tr>
      <w:tr w:rsidR="00E120A2" w:rsidRPr="00BB6566" w14:paraId="0E46EEEF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D5E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R866K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AC5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ATGCACTGTCTGAAATCCTTACCAGGCAGAGATTCTGCA</w:t>
            </w:r>
          </w:p>
        </w:tc>
      </w:tr>
      <w:tr w:rsidR="00E120A2" w:rsidRPr="00BB6566" w14:paraId="46F01D20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126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P</w:t>
            </w:r>
            <w:proofErr w:type="spellEnd"/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C40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TTACCGCTGTTGAGATCCAGAGGGCTCAGGTTCAATGGGT</w:t>
            </w:r>
          </w:p>
        </w:tc>
      </w:tr>
      <w:tr w:rsidR="00E120A2" w:rsidRPr="00BB6566" w14:paraId="60B26229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2866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Ter</w:t>
            </w:r>
            <w:proofErr w:type="spellEnd"/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876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TGCAACTTGGTGATCTACATACCGTGCTGGTTTTCTCTGTG</w:t>
            </w:r>
          </w:p>
        </w:tc>
      </w:tr>
      <w:tr w:rsidR="00E120A2" w:rsidRPr="00BB6566" w14:paraId="0461F9F7" w14:textId="77777777" w:rsidTr="00051F37">
        <w:trPr>
          <w:trHeight w:val="280"/>
        </w:trPr>
        <w:tc>
          <w:tcPr>
            <w:tcW w:w="13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CBB8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hAnsi="Arial" w:cs="Arial"/>
                <w:b/>
                <w:bCs/>
                <w:kern w:val="0"/>
                <w:szCs w:val="21"/>
              </w:rPr>
              <w:t>Primers used for construction of</w:t>
            </w:r>
            <w:r w:rsidRPr="00BB6566">
              <w:rPr>
                <w:rFonts w:ascii="Arial" w:hAnsi="Arial" w:cs="Arial"/>
                <w:b/>
                <w:bCs/>
                <w:i/>
                <w:iCs/>
                <w:kern w:val="0"/>
                <w:szCs w:val="21"/>
              </w:rPr>
              <w:t xml:space="preserve"> Penicillium </w:t>
            </w:r>
            <w:proofErr w:type="spellStart"/>
            <w:r w:rsidRPr="00BB6566">
              <w:rPr>
                <w:rFonts w:ascii="Arial" w:hAnsi="Arial" w:cs="Arial"/>
                <w:b/>
                <w:bCs/>
                <w:i/>
                <w:iCs/>
                <w:kern w:val="0"/>
                <w:szCs w:val="21"/>
              </w:rPr>
              <w:t>oxalicum</w:t>
            </w:r>
            <w:proofErr w:type="spellEnd"/>
            <w:r w:rsidRPr="00BB6566">
              <w:rPr>
                <w:rFonts w:ascii="Arial" w:hAnsi="Arial" w:cs="Arial"/>
                <w:b/>
                <w:bCs/>
                <w:kern w:val="0"/>
                <w:szCs w:val="21"/>
              </w:rPr>
              <w:t xml:space="preserve"> mutant </w:t>
            </w:r>
            <w:proofErr w:type="spellStart"/>
            <w:proofErr w:type="gramStart"/>
            <w:r w:rsidRPr="0088735B">
              <w:rPr>
                <w:rFonts w:ascii="Arial" w:hAnsi="Arial" w:cs="Arial"/>
                <w:b/>
                <w:bCs/>
                <w:kern w:val="0"/>
                <w:szCs w:val="21"/>
              </w:rPr>
              <w:t>PoxRsrA</w:t>
            </w:r>
            <w:proofErr w:type="spellEnd"/>
            <w:r w:rsidRPr="0088735B">
              <w:rPr>
                <w:rFonts w:ascii="Arial" w:hAnsi="Arial" w:cs="Arial"/>
                <w:b/>
                <w:bCs/>
                <w:kern w:val="0"/>
                <w:szCs w:val="21"/>
              </w:rPr>
              <w:t>::</w:t>
            </w:r>
            <w:proofErr w:type="gramEnd"/>
            <w:r w:rsidRPr="0088735B">
              <w:rPr>
                <w:rFonts w:ascii="Arial" w:hAnsi="Arial" w:cs="Arial"/>
                <w:b/>
                <w:bCs/>
                <w:kern w:val="0"/>
                <w:szCs w:val="21"/>
              </w:rPr>
              <w:t>GFP</w:t>
            </w:r>
            <w:r w:rsidRPr="00BB6566">
              <w:rPr>
                <w:rFonts w:ascii="Arial" w:hAnsi="Arial" w:cs="Arial"/>
                <w:b/>
                <w:bCs/>
                <w:kern w:val="0"/>
                <w:szCs w:val="21"/>
              </w:rPr>
              <w:t xml:space="preserve"> </w:t>
            </w:r>
          </w:p>
        </w:tc>
      </w:tr>
      <w:tr w:rsidR="00E120A2" w:rsidRPr="00BB6566" w14:paraId="5976FF65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F31C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proofErr w:type="spellEnd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-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4755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AGTGATGCGATGGAAGTG</w:t>
            </w:r>
          </w:p>
        </w:tc>
      </w:tr>
      <w:tr w:rsidR="00E120A2" w:rsidRPr="00BB6566" w14:paraId="48AA8F0A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0AFB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proofErr w:type="spellEnd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-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1DA2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GTGGTGGCTGGGACCCAG</w:t>
            </w:r>
          </w:p>
        </w:tc>
      </w:tr>
      <w:tr w:rsidR="00E120A2" w:rsidRPr="00BB6566" w14:paraId="1B866398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E452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gfp</w:t>
            </w:r>
            <w:proofErr w:type="spellEnd"/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EDC4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TGGGTCCCAGCCACCACGCATGGTGAGCAAGGGCG</w:t>
            </w:r>
          </w:p>
        </w:tc>
      </w:tr>
      <w:tr w:rsidR="00E120A2" w:rsidRPr="00BB6566" w14:paraId="3D4A0032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78E1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gfp</w:t>
            </w:r>
            <w:proofErr w:type="spellEnd"/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2FA5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TACTTGTACAGCTCGTCCAT</w:t>
            </w:r>
          </w:p>
        </w:tc>
      </w:tr>
      <w:tr w:rsidR="00E120A2" w:rsidRPr="00BB6566" w14:paraId="213FFC56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640E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proofErr w:type="spellEnd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-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L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597D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TTTGATTGCTGACTTGGGA</w:t>
            </w:r>
          </w:p>
        </w:tc>
      </w:tr>
      <w:tr w:rsidR="00E120A2" w:rsidRPr="00BB6566" w14:paraId="72B1AABE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03D2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proofErr w:type="spellEnd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-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L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770D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GTCTGCGTCATTCACATT</w:t>
            </w:r>
          </w:p>
        </w:tc>
      </w:tr>
      <w:tr w:rsidR="00E120A2" w:rsidRPr="00BB6566" w14:paraId="64D05B31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040C6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proofErr w:type="spellEnd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-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N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1A84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CTCGTATTGGATTCTTTACCG</w:t>
            </w:r>
          </w:p>
        </w:tc>
      </w:tr>
      <w:tr w:rsidR="00E120A2" w:rsidRPr="00BB6566" w14:paraId="6ADD9025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74CA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proofErr w:type="spellEnd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-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N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3908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GAAGCGGACGCCTCATAAC</w:t>
            </w:r>
          </w:p>
        </w:tc>
      </w:tr>
      <w:tr w:rsidR="00E120A2" w:rsidRPr="00BB6566" w14:paraId="4E2D0DDD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FBF3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g418-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V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8ABA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CTACTGCTTACAAGTGGGCTGAT</w:t>
            </w:r>
          </w:p>
        </w:tc>
      </w:tr>
      <w:tr w:rsidR="00E120A2" w:rsidRPr="00BB6566" w14:paraId="70786B37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9B0F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g418-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V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72A8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TGAATGCTCCGTAACACCCAAT</w:t>
            </w:r>
          </w:p>
        </w:tc>
      </w:tr>
      <w:tr w:rsidR="00E120A2" w:rsidRPr="00BB6566" w14:paraId="21B01B3D" w14:textId="77777777" w:rsidTr="00051F37">
        <w:trPr>
          <w:trHeight w:val="280"/>
        </w:trPr>
        <w:tc>
          <w:tcPr>
            <w:tcW w:w="13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610D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hAnsi="Arial" w:cs="Arial"/>
                <w:b/>
                <w:bCs/>
                <w:kern w:val="0"/>
                <w:szCs w:val="21"/>
              </w:rPr>
              <w:t xml:space="preserve">Primers used for construction of </w:t>
            </w:r>
            <w:r w:rsidRPr="00BB6566">
              <w:rPr>
                <w:rFonts w:ascii="Arial" w:hAnsi="Arial" w:cs="Arial"/>
                <w:b/>
                <w:bCs/>
                <w:i/>
                <w:iCs/>
                <w:kern w:val="0"/>
                <w:szCs w:val="21"/>
              </w:rPr>
              <w:t xml:space="preserve">Penicillium </w:t>
            </w:r>
            <w:proofErr w:type="spellStart"/>
            <w:r w:rsidRPr="00BB6566">
              <w:rPr>
                <w:rFonts w:ascii="Arial" w:hAnsi="Arial" w:cs="Arial"/>
                <w:b/>
                <w:bCs/>
                <w:i/>
                <w:iCs/>
                <w:kern w:val="0"/>
                <w:szCs w:val="21"/>
              </w:rPr>
              <w:t>oxalicum</w:t>
            </w:r>
            <w:proofErr w:type="spellEnd"/>
            <w:r w:rsidRPr="00BB6566">
              <w:rPr>
                <w:rFonts w:ascii="Arial" w:hAnsi="Arial" w:cs="Arial"/>
                <w:b/>
                <w:bCs/>
                <w:kern w:val="0"/>
                <w:szCs w:val="21"/>
              </w:rPr>
              <w:t xml:space="preserve"> mutant Ptef1-</w:t>
            </w:r>
            <w:r w:rsidRPr="00BB6566">
              <w:rPr>
                <w:rFonts w:ascii="Arial" w:hAnsi="Arial" w:cs="Arial"/>
                <w:b/>
                <w:bCs/>
                <w:i/>
                <w:iCs/>
                <w:kern w:val="0"/>
                <w:szCs w:val="21"/>
              </w:rPr>
              <w:t>PoxRsrA</w:t>
            </w:r>
          </w:p>
        </w:tc>
      </w:tr>
      <w:tr w:rsidR="00E120A2" w:rsidRPr="00BB6566" w14:paraId="170DDBAB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1A98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proofErr w:type="spellEnd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-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N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2A7D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GTTCAATGGGTCCTGCTTC</w:t>
            </w:r>
          </w:p>
        </w:tc>
      </w:tr>
      <w:tr w:rsidR="00E120A2" w:rsidRPr="00BB6566" w14:paraId="60BD6F76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0EC9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proofErr w:type="spellEnd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-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N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0280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GCATTTCAGCACGAAGAGAC</w:t>
            </w:r>
          </w:p>
        </w:tc>
      </w:tr>
      <w:tr w:rsidR="00E120A2" w:rsidRPr="00BB6566" w14:paraId="36A4DB35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9DB8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proofErr w:type="spellEnd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-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L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8C0B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TGAAAGAGCCCATGTAGG</w:t>
            </w:r>
          </w:p>
        </w:tc>
      </w:tr>
      <w:tr w:rsidR="00E120A2" w:rsidRPr="00BB6566" w14:paraId="3BEEC1D5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A4DB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proofErr w:type="spellEnd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-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L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4D1B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GTAATCCTTCTTTCTAGACCGGGCCACCCGATGAAGCGGA</w:t>
            </w:r>
          </w:p>
        </w:tc>
      </w:tr>
      <w:tr w:rsidR="00E120A2" w:rsidRPr="00BB6566" w14:paraId="3F7E2DDD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EEC7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proofErr w:type="spellEnd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-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R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31E4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AGTCGCCATTCTTGTTCG</w:t>
            </w:r>
          </w:p>
        </w:tc>
      </w:tr>
      <w:tr w:rsidR="00E120A2" w:rsidRPr="00BB6566" w14:paraId="621B24CF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2529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lastRenderedPageBreak/>
              <w:t>g418-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887B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TAGAAAGAAGGATTACC</w:t>
            </w:r>
          </w:p>
        </w:tc>
      </w:tr>
      <w:tr w:rsidR="00E120A2" w:rsidRPr="00BB6566" w14:paraId="4FC1C9C2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0154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g418-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V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D3D3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CTACTGCTTACAAGTGGGCTGAT</w:t>
            </w:r>
          </w:p>
        </w:tc>
      </w:tr>
      <w:tr w:rsidR="00E120A2" w:rsidRPr="00BB6566" w14:paraId="50919149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5F79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g418-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V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8F73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TGAATGCTCCGTAACACCCAAT</w:t>
            </w:r>
          </w:p>
        </w:tc>
      </w:tr>
      <w:tr w:rsidR="00E120A2" w:rsidRPr="00BB6566" w14:paraId="670C93D2" w14:textId="77777777" w:rsidTr="00051F37">
        <w:trPr>
          <w:trHeight w:val="280"/>
        </w:trPr>
        <w:tc>
          <w:tcPr>
            <w:tcW w:w="13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8B36" w14:textId="77777777" w:rsidR="00E120A2" w:rsidRPr="00BB6566" w:rsidRDefault="00E120A2" w:rsidP="00051F37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BB6566">
              <w:rPr>
                <w:rFonts w:ascii="Arial" w:hAnsi="Arial" w:cs="Arial"/>
                <w:b/>
                <w:bCs/>
                <w:kern w:val="0"/>
                <w:szCs w:val="21"/>
              </w:rPr>
              <w:t xml:space="preserve">Primers used for heterologous expression of </w:t>
            </w:r>
            <w:proofErr w:type="spellStart"/>
            <w:r w:rsidRPr="00BB6566">
              <w:rPr>
                <w:rFonts w:ascii="Arial" w:hAnsi="Arial" w:cs="Arial"/>
                <w:b/>
                <w:bCs/>
                <w:i/>
                <w:iCs/>
                <w:kern w:val="0"/>
                <w:szCs w:val="21"/>
              </w:rPr>
              <w:t>PoxRsrA</w:t>
            </w:r>
            <w:proofErr w:type="spellEnd"/>
          </w:p>
        </w:tc>
      </w:tr>
      <w:tr w:rsidR="00E120A2" w:rsidRPr="00BB6566" w14:paraId="40B01F7B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CD3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830-883+1080-1140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1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560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TGGCTGATATCGGATCCGAATTCATGTTTCTGCCACCGCCAAATGA</w:t>
            </w:r>
          </w:p>
        </w:tc>
      </w:tr>
      <w:tr w:rsidR="00E120A2" w:rsidRPr="00BB6566" w14:paraId="25210960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97A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830-883+1080-1140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1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106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TGCCGCTACCGCCGCTACCGCCGCTACCGCCCTTGATCTCTTCCTTTGTCAGGTAA</w:t>
            </w:r>
          </w:p>
        </w:tc>
      </w:tr>
      <w:tr w:rsidR="00E120A2" w:rsidRPr="00BB6566" w14:paraId="19C1DEFB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661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830-883+1080-1140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2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6AE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GCGGTAGCGGCGGTAGCGGCGGTAGCGGCAGCGGGTATGGATCACTGCAACC</w:t>
            </w:r>
          </w:p>
        </w:tc>
      </w:tr>
      <w:tr w:rsidR="00E120A2" w:rsidRPr="00BB6566" w14:paraId="7DFB4F25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013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830-883+1080-1140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2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D0D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AGTGCGGCCGCAAGCTTGTCGACGTTACTCGAAATCTTTTTGTCCAGAGT</w:t>
            </w:r>
          </w:p>
        </w:tc>
      </w:tr>
      <w:tr w:rsidR="00E120A2" w:rsidRPr="00BB6566" w14:paraId="553BF8EC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41A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830-883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0C8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TGGCTGATATCGGATCCGAATTCATGTTTCTGCCACCGCCAAATGA</w:t>
            </w:r>
          </w:p>
        </w:tc>
      </w:tr>
      <w:tr w:rsidR="00E120A2" w:rsidRPr="00BB6566" w14:paraId="3A906B63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4ED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830-883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CD5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AGTGCGGCCGCAAGCTTGTCGACGTTACTTGATCTCTTCCTTTGTCAGGTAA</w:t>
            </w:r>
          </w:p>
        </w:tc>
      </w:tr>
      <w:tr w:rsidR="00E120A2" w:rsidRPr="00BB6566" w14:paraId="1B15F708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7F7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080-1140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010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TGGCTGATATCGGATCCGAATTCGGGTATGGATCACTGCAACC</w:t>
            </w:r>
          </w:p>
        </w:tc>
      </w:tr>
      <w:tr w:rsidR="00E120A2" w:rsidRPr="00BB6566" w14:paraId="4343DDE5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BC0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080-1140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503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AGTGCGGCCGCAAGCTTGTCGACGTTACTCGAAATCTTTTTGTCCAGAGT</w:t>
            </w:r>
          </w:p>
        </w:tc>
      </w:tr>
      <w:tr w:rsidR="00E120A2" w:rsidRPr="00BB6566" w14:paraId="4A03FD11" w14:textId="77777777" w:rsidTr="00051F37">
        <w:trPr>
          <w:trHeight w:val="280"/>
        </w:trPr>
        <w:tc>
          <w:tcPr>
            <w:tcW w:w="13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7AB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Primers used for amplification of EMSA probes</w:t>
            </w:r>
          </w:p>
        </w:tc>
      </w:tr>
      <w:tr w:rsidR="00E120A2" w:rsidRPr="00BB6566" w14:paraId="11312113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5F6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1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9A1C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TGAAGGATCTCCAAGTGTAGC</w:t>
            </w:r>
          </w:p>
        </w:tc>
      </w:tr>
      <w:tr w:rsidR="00E120A2" w:rsidRPr="00BB6566" w14:paraId="6CAF4837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E8316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2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7AAC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FAM -ATGAAGGATCTCCAAGTGTAGC</w:t>
            </w:r>
          </w:p>
        </w:tc>
      </w:tr>
      <w:tr w:rsidR="00E120A2" w:rsidRPr="00BB6566" w14:paraId="5CD46BAA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2617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1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1D2E6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GTGATGAGCCTGGTAGAAGAA</w:t>
            </w:r>
          </w:p>
        </w:tc>
      </w:tr>
      <w:tr w:rsidR="00E120A2" w:rsidRPr="00BB6566" w14:paraId="5B169B69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35B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2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1A3D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FAM-AGTGATGAGCCTGGTAGAAGAA</w:t>
            </w:r>
          </w:p>
        </w:tc>
      </w:tr>
      <w:tr w:rsidR="00E120A2" w:rsidRPr="00BB6566" w14:paraId="6FAF22B8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E91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_b02418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F821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GGGTCGCCTCAACATCTA</w:t>
            </w:r>
          </w:p>
        </w:tc>
      </w:tr>
      <w:tr w:rsidR="00E120A2" w:rsidRPr="00BB6566" w14:paraId="3A604207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CFA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_b02418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2E9C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FAM-CTTGACCGAGCGAAAATCAGAA</w:t>
            </w:r>
          </w:p>
        </w:tc>
      </w:tr>
      <w:tr w:rsidR="00E120A2" w:rsidRPr="00BB6566" w14:paraId="53D59D28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D73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Amy13A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B310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GGACCAACCCATAAGG</w:t>
            </w:r>
          </w:p>
        </w:tc>
      </w:tr>
      <w:tr w:rsidR="00E120A2" w:rsidRPr="00BB6566" w14:paraId="4950C525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F4C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Amy13A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D49B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FAM-TGCCTCCTGATGATACCACA</w:t>
            </w:r>
          </w:p>
        </w:tc>
      </w:tr>
      <w:tr w:rsidR="00E120A2" w:rsidRPr="00BB6566" w14:paraId="04280EBA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FEF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β-tubulin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D6AD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CCTCACTTGCTCCGCTCTG</w:t>
            </w:r>
          </w:p>
        </w:tc>
      </w:tr>
      <w:tr w:rsidR="00E120A2" w:rsidRPr="00BB6566" w14:paraId="7EFE26CE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A28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β-tubulin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CEE4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FAM-ACAAACTTCATAGATGGAGTGGACA</w:t>
            </w:r>
          </w:p>
        </w:tc>
      </w:tr>
      <w:tr w:rsidR="00E120A2" w:rsidRPr="00BB6566" w14:paraId="6A9C6832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A73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-873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1F47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TTGGGCTTGCCTATGTCCG</w:t>
            </w:r>
          </w:p>
        </w:tc>
      </w:tr>
      <w:tr w:rsidR="00E120A2" w:rsidRPr="00BB6566" w14:paraId="7E074421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46B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-683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4B52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CGGGCAAAAGACGGAGATT</w:t>
            </w:r>
          </w:p>
        </w:tc>
      </w:tr>
      <w:tr w:rsidR="00E120A2" w:rsidRPr="00BB6566" w14:paraId="2DCE5082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9C7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lastRenderedPageBreak/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-53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7C85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AGTCTTGGAGGGGGCGAAT</w:t>
            </w:r>
          </w:p>
        </w:tc>
      </w:tr>
      <w:tr w:rsidR="00E120A2" w:rsidRPr="00BB6566" w14:paraId="7917FA19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51F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-530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C0FD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GTCTTGGAGGGGGCGAAT</w:t>
            </w:r>
          </w:p>
        </w:tc>
      </w:tr>
      <w:tr w:rsidR="00E120A2" w:rsidRPr="00BB6566" w14:paraId="679D3C78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993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-529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: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D218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TCTTGGAGGGGGCGAAT</w:t>
            </w:r>
          </w:p>
        </w:tc>
      </w:tr>
      <w:tr w:rsidR="00E120A2" w:rsidRPr="00BB6566" w14:paraId="76649D09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B96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-528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: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6C79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TTGGAGGGGGCGAAT</w:t>
            </w:r>
          </w:p>
        </w:tc>
      </w:tr>
      <w:tr w:rsidR="00E120A2" w:rsidRPr="00BB6566" w14:paraId="69058ED3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5BA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-527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: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DF96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TTGGAGGGGGCGAAT</w:t>
            </w:r>
          </w:p>
        </w:tc>
      </w:tr>
      <w:tr w:rsidR="00E120A2" w:rsidRPr="00BB6566" w14:paraId="7D2E0651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2DA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-526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: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593A6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TGGAGGGGGCGAAT</w:t>
            </w:r>
          </w:p>
        </w:tc>
      </w:tr>
      <w:tr w:rsidR="00E120A2" w:rsidRPr="00BB6566" w14:paraId="42BFA0BC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486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-52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7CF1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GGGGCGAATTCGATCAGGCAC</w:t>
            </w:r>
          </w:p>
        </w:tc>
      </w:tr>
      <w:tr w:rsidR="00E120A2" w:rsidRPr="00BB6566" w14:paraId="75769D8F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12C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-51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C3FC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GATCAGGCACGCCCGTCCAT</w:t>
            </w:r>
          </w:p>
        </w:tc>
      </w:tr>
      <w:tr w:rsidR="00E120A2" w:rsidRPr="00BB6566" w14:paraId="114F494A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7DF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-50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8793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CGCCCGTCCATCTTCACACTA</w:t>
            </w:r>
          </w:p>
        </w:tc>
      </w:tr>
      <w:tr w:rsidR="00E120A2" w:rsidRPr="00BB6566" w14:paraId="40D5D7A2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5D9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-49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28C8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TCTTCACACTATCGGCTAGGT</w:t>
            </w:r>
          </w:p>
        </w:tc>
      </w:tr>
      <w:tr w:rsidR="00E120A2" w:rsidRPr="00BB6566" w14:paraId="095BEBB0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2B5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-48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2232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ATCGGCTAGGTTCTTGCTA</w:t>
            </w:r>
          </w:p>
        </w:tc>
      </w:tr>
      <w:tr w:rsidR="00E120A2" w:rsidRPr="00BB6566" w14:paraId="0B883A44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61D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-235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FDAC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GAACCCCCCAGTAGAAAAC</w:t>
            </w:r>
          </w:p>
        </w:tc>
      </w:tr>
      <w:tr w:rsidR="00E120A2" w:rsidRPr="00BB6566" w14:paraId="7E78F6D0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0AD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-216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D70B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TTTTCTACTGGGGGGTTCC</w:t>
            </w:r>
          </w:p>
        </w:tc>
      </w:tr>
      <w:tr w:rsidR="00E120A2" w:rsidRPr="00BB6566" w14:paraId="0610C7C6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727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-466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0FE1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AGAACCTAGCCGATAGTGTGA</w:t>
            </w:r>
          </w:p>
        </w:tc>
      </w:tr>
      <w:tr w:rsidR="00E120A2" w:rsidRPr="00BB6566" w14:paraId="1349A5BD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A8D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-477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73C1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ATAGTGTGAAGATGGACG</w:t>
            </w:r>
          </w:p>
        </w:tc>
      </w:tr>
      <w:tr w:rsidR="00E120A2" w:rsidRPr="00BB6566" w14:paraId="70D3939A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F38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-487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6D19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AGATGGACGGGCGTGCCTGAT</w:t>
            </w:r>
          </w:p>
        </w:tc>
      </w:tr>
      <w:tr w:rsidR="00E120A2" w:rsidRPr="00BB6566" w14:paraId="0FB6E8FA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5D8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-497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BC58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GCGTGCCTGATCGAATTCGCC</w:t>
            </w:r>
          </w:p>
        </w:tc>
      </w:tr>
      <w:tr w:rsidR="00E120A2" w:rsidRPr="00BB6566" w14:paraId="6CFEF36A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731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-507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13DD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TCGAATTCGCCCCCTCCAAGA</w:t>
            </w:r>
          </w:p>
        </w:tc>
      </w:tr>
      <w:tr w:rsidR="00E120A2" w:rsidRPr="00BB6566" w14:paraId="3A92C58A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293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-517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1DDB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CCCCTCCAAGACTCCTCGCAC</w:t>
            </w:r>
          </w:p>
        </w:tc>
      </w:tr>
      <w:tr w:rsidR="00E120A2" w:rsidRPr="00BB6566" w14:paraId="09D56628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0AB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-518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5B2B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CCCTCCAAGACTCCTCGCACG</w:t>
            </w:r>
          </w:p>
        </w:tc>
      </w:tr>
      <w:tr w:rsidR="00E120A2" w:rsidRPr="00BB6566" w14:paraId="54FF474D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B9F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-519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608E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CCTCCAAGACTCCTCGCACG</w:t>
            </w:r>
          </w:p>
        </w:tc>
      </w:tr>
      <w:tr w:rsidR="00E120A2" w:rsidRPr="00BB6566" w14:paraId="161C0370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2B3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-520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9B97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CTCCAAGACTCCTCGCACG</w:t>
            </w:r>
          </w:p>
        </w:tc>
      </w:tr>
      <w:tr w:rsidR="00E120A2" w:rsidRPr="00BB6566" w14:paraId="0A0E8010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9BE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-52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6D4C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TCCAAGACTCCTCGCACG</w:t>
            </w:r>
          </w:p>
        </w:tc>
      </w:tr>
      <w:tr w:rsidR="00E120A2" w:rsidRPr="00BB6566" w14:paraId="3E4B9EF1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932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-522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0C82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CAAGACTCCTCGCACG</w:t>
            </w:r>
          </w:p>
        </w:tc>
      </w:tr>
      <w:tr w:rsidR="00E120A2" w:rsidRPr="00BB6566" w14:paraId="0DDDC843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596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-523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C3DD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CAAGACTCCTCGCACGCC</w:t>
            </w:r>
          </w:p>
        </w:tc>
      </w:tr>
      <w:tr w:rsidR="00E120A2" w:rsidRPr="00BB6566" w14:paraId="2B3950BF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73A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-52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A9CA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AGACTCCTCGCACGCC</w:t>
            </w:r>
          </w:p>
        </w:tc>
      </w:tr>
      <w:tr w:rsidR="00E120A2" w:rsidRPr="00BB6566" w14:paraId="00EC0D30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763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lastRenderedPageBreak/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-525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2289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AGACTCCTCGCACGCC</w:t>
            </w:r>
          </w:p>
        </w:tc>
      </w:tr>
      <w:tr w:rsidR="00E120A2" w:rsidRPr="00BB6566" w14:paraId="1B564115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A63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-526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FFD5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GACTCCTCGCACGCC</w:t>
            </w:r>
          </w:p>
        </w:tc>
      </w:tr>
      <w:tr w:rsidR="00E120A2" w:rsidRPr="00BB6566" w14:paraId="121790AF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73A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-527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FDFB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ACTCCTCGCACGCCCTG</w:t>
            </w:r>
          </w:p>
        </w:tc>
      </w:tr>
      <w:tr w:rsidR="00E120A2" w:rsidRPr="00BB6566" w14:paraId="29DF8017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4B7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-528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8D49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CTCCTCGCACGCCCTG</w:t>
            </w:r>
          </w:p>
        </w:tc>
      </w:tr>
      <w:tr w:rsidR="00E120A2" w:rsidRPr="00BB6566" w14:paraId="08503428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BBC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-529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DE82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TCCTCGCACGCCCTGGCC</w:t>
            </w:r>
          </w:p>
        </w:tc>
      </w:tr>
      <w:tr w:rsidR="00E120A2" w:rsidRPr="00BB6566" w14:paraId="2207CAFD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8C0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-530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24D9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CTCGCACGCCCTGGCC</w:t>
            </w:r>
          </w:p>
        </w:tc>
      </w:tr>
      <w:tr w:rsidR="00E120A2" w:rsidRPr="00BB6566" w14:paraId="08B48A4E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0EA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-53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6B04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CTCGCACGCCCTGGCC</w:t>
            </w:r>
          </w:p>
        </w:tc>
      </w:tr>
      <w:tr w:rsidR="00E120A2" w:rsidRPr="00BB6566" w14:paraId="1D766893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79E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-532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342C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TCGCACGCCCTGGCC</w:t>
            </w:r>
          </w:p>
        </w:tc>
      </w:tr>
      <w:tr w:rsidR="00E120A2" w:rsidRPr="00BB6566" w14:paraId="47DB0871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886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-66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C79D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GAATCTCCGTCTTTTGCCC</w:t>
            </w:r>
          </w:p>
        </w:tc>
      </w:tr>
      <w:tr w:rsidR="00E120A2" w:rsidRPr="00BB6566" w14:paraId="2E4DB262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C10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-855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BF0B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GACATAGGCAAGCCCAAATA</w:t>
            </w:r>
          </w:p>
        </w:tc>
      </w:tr>
      <w:tr w:rsidR="00E120A2" w:rsidRPr="00BB6566" w14:paraId="3734591E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2BA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C-527A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4552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 xml:space="preserve">GGCGTGCGAGGAGTATTGGAGGGGGCGAATTC  </w:t>
            </w:r>
          </w:p>
        </w:tc>
      </w:tr>
      <w:tr w:rsidR="00E120A2" w:rsidRPr="00BB6566" w14:paraId="07DB02D5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AF7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C-527A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71A5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AATTCGCCCCCTCCAATACTCCTCGCACGCC</w:t>
            </w:r>
          </w:p>
        </w:tc>
      </w:tr>
      <w:tr w:rsidR="00E120A2" w:rsidRPr="00BB6566" w14:paraId="24F4EC1B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5CD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G-524A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DF46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GCGTGCGAGGAGTCTTAGAGGGGGCGAATTC</w:t>
            </w:r>
          </w:p>
        </w:tc>
      </w:tr>
      <w:tr w:rsidR="00E120A2" w:rsidRPr="00BB6566" w14:paraId="0CEF9FE4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8A9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G-524A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AD6C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AATTCGCCCCCTCTAAGACTCCTCGCACGCC</w:t>
            </w:r>
          </w:p>
        </w:tc>
      </w:tr>
      <w:tr w:rsidR="00E120A2" w:rsidRPr="00BB6566" w14:paraId="2E1D0481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956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G-523T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0F39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GCGTGCGAGGAGTCTTGTAGGGGGCGAATTC</w:t>
            </w:r>
          </w:p>
        </w:tc>
      </w:tr>
      <w:tr w:rsidR="00E120A2" w:rsidRPr="00BB6566" w14:paraId="72180417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81E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GA15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G-523T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D9DB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AATTCGCCCCCTACAAGACTCCTCGCACGCC</w:t>
            </w:r>
          </w:p>
        </w:tc>
      </w:tr>
      <w:tr w:rsidR="00E120A2" w:rsidRPr="00BB6566" w14:paraId="2981142F" w14:textId="77777777" w:rsidTr="00051F37">
        <w:trPr>
          <w:trHeight w:val="280"/>
        </w:trPr>
        <w:tc>
          <w:tcPr>
            <w:tcW w:w="13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D04E" w14:textId="77777777" w:rsidR="00E120A2" w:rsidRPr="00BB6566" w:rsidRDefault="00E120A2" w:rsidP="00051F37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Cs w:val="21"/>
              </w:rPr>
            </w:pPr>
            <w:r w:rsidRPr="00BB6566">
              <w:rPr>
                <w:rFonts w:ascii="Arial" w:hAnsi="Arial" w:cs="Arial"/>
                <w:b/>
                <w:bCs/>
                <w:kern w:val="0"/>
                <w:szCs w:val="21"/>
              </w:rPr>
              <w:t xml:space="preserve">Primers used for yeast two-hybrid analysis </w:t>
            </w:r>
          </w:p>
        </w:tc>
      </w:tr>
      <w:tr w:rsidR="00E120A2" w:rsidRPr="00BB6566" w14:paraId="2963D642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0C5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73BF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TGGAGGCCGAATTCATGGACCCCCTTCGAGTG</w:t>
            </w:r>
          </w:p>
        </w:tc>
      </w:tr>
      <w:tr w:rsidR="00E120A2" w:rsidRPr="00BB6566" w14:paraId="1D981A70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7AE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468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B542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TGGAGGCCGAATTCATGAAGCCCCAGACTCAGCAA</w:t>
            </w:r>
          </w:p>
        </w:tc>
      </w:tr>
      <w:tr w:rsidR="00E120A2" w:rsidRPr="00BB6566" w14:paraId="324A8F19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EBF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128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C36A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TGGAGGCCGAATTCATGTACCAGCGACGCCTTGACTCT</w:t>
            </w:r>
          </w:p>
        </w:tc>
      </w:tr>
      <w:tr w:rsidR="00E120A2" w:rsidRPr="00BB6566" w14:paraId="781405E0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7C6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43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1A92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TGGAGGCCGAATTCATGGCTAGTGAAGTTTCATCCAACT</w:t>
            </w:r>
          </w:p>
        </w:tc>
      </w:tr>
      <w:tr w:rsidR="00E120A2" w:rsidRPr="00BB6566" w14:paraId="3988C4CD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5D1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478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AC30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TGGAGGCCGAATTCATGCCTTATCAAGCGTCCTCCCG</w:t>
            </w:r>
          </w:p>
        </w:tc>
      </w:tr>
      <w:tr w:rsidR="00E120A2" w:rsidRPr="00BB6566" w14:paraId="40168297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BD7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483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8BF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TGGAGGCCGAATTCATGTCCCGAGGATATCCTGATTA</w:t>
            </w:r>
          </w:p>
        </w:tc>
      </w:tr>
      <w:tr w:rsidR="00E120A2" w:rsidRPr="00BB6566" w14:paraId="78FD761B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A33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488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207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TGGAGGCCGAATTCATGGATTACAATATGAGCAATTAT</w:t>
            </w:r>
          </w:p>
        </w:tc>
      </w:tr>
      <w:tr w:rsidR="00E120A2" w:rsidRPr="00BB6566" w14:paraId="530DF076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D3D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493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6D1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TGGAGGCCGAATTCATGAATTATGGGCCGCCTGCCA</w:t>
            </w:r>
          </w:p>
        </w:tc>
      </w:tr>
      <w:tr w:rsidR="00E120A2" w:rsidRPr="00BB6566" w14:paraId="3D0448D8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D38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498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DB2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TGGAGGCCGAATTCATGGCCAATGGCCCGGGAAATGC</w:t>
            </w:r>
          </w:p>
        </w:tc>
      </w:tr>
      <w:tr w:rsidR="00E120A2" w:rsidRPr="00BB6566" w14:paraId="23697114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67B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lastRenderedPageBreak/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503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1B9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TGGAGGCCGAATTCATGAATGCTGTCAACAATGATTG</w:t>
            </w:r>
          </w:p>
        </w:tc>
      </w:tr>
      <w:tr w:rsidR="00E120A2" w:rsidRPr="00BB6566" w14:paraId="67BC01E0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D93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50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01B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TGGAGGCCGAATTCATGGCTGTCAACAATGATTGGAT</w:t>
            </w:r>
          </w:p>
        </w:tc>
      </w:tr>
      <w:tr w:rsidR="00E120A2" w:rsidRPr="00BB6566" w14:paraId="2B38DC18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EF4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506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5446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TGGAGGCCGAATTCATGAACAATGATTGGATGGCTCG</w:t>
            </w:r>
          </w:p>
        </w:tc>
      </w:tr>
      <w:tr w:rsidR="00E120A2" w:rsidRPr="00BB6566" w14:paraId="33BDDE2E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565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507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33D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TGGAGGCCGAATTCATGAATGATTGGATGGCTCGCTT</w:t>
            </w:r>
          </w:p>
        </w:tc>
      </w:tr>
      <w:tr w:rsidR="00E120A2" w:rsidRPr="00BB6566" w14:paraId="358C2D93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562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508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5FB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TGGAGGCCGAATTCATGGATTGGATGGCTCGCTTCGA</w:t>
            </w:r>
          </w:p>
        </w:tc>
      </w:tr>
      <w:tr w:rsidR="00E120A2" w:rsidRPr="00BB6566" w14:paraId="1AA16981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336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509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99F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TGGAGGCCGAATTCATGTGGATGGCTCGCTTCGATC</w:t>
            </w:r>
          </w:p>
        </w:tc>
      </w:tr>
      <w:tr w:rsidR="00E120A2" w:rsidRPr="00BB6566" w14:paraId="341A9FEB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4C5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510-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3EB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TGGAGGCCGAATTCATGATGGCTCGCTTCGATCCGAG</w:t>
            </w:r>
          </w:p>
        </w:tc>
      </w:tr>
      <w:tr w:rsidR="00E120A2" w:rsidRPr="00BB6566" w14:paraId="23B905E4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CA3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51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9E7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TGGAGGCCGAATTCATGGCTCGCTTCGATCCGAGAG</w:t>
            </w:r>
          </w:p>
        </w:tc>
      </w:tr>
      <w:tr w:rsidR="00E120A2" w:rsidRPr="00BB6566" w14:paraId="7728A0A4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C59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512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CE9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TGGAGGCCGAATTCATGCGCTTCGATCCGAGAGCTCAA</w:t>
            </w:r>
          </w:p>
        </w:tc>
      </w:tr>
      <w:tr w:rsidR="00E120A2" w:rsidRPr="00BB6566" w14:paraId="42CD0760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A45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513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AC0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TGGAGGCCGAATTCATGTTCGATCCGAGAGCTCAACA</w:t>
            </w:r>
          </w:p>
        </w:tc>
      </w:tr>
      <w:tr w:rsidR="00E120A2" w:rsidRPr="00BB6566" w14:paraId="4C7DFFE5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BE9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51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D8E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TGGAGGCCGAATTCATGGATCCGAGAGCTCAACAGG</w:t>
            </w:r>
          </w:p>
        </w:tc>
      </w:tr>
      <w:tr w:rsidR="00E120A2" w:rsidRPr="00BB6566" w14:paraId="6F855AD6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E17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515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591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TGGAGGCCGAATTCATGCCGAGAGCTCAACAGGGAGG</w:t>
            </w:r>
          </w:p>
        </w:tc>
      </w:tr>
      <w:tr w:rsidR="00E120A2" w:rsidRPr="00BB6566" w14:paraId="0507230E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A64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516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9FE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TGGAGGCCGAATTCATGAGAGCTCAACAGGGAGGTCC</w:t>
            </w:r>
          </w:p>
        </w:tc>
      </w:tr>
      <w:tr w:rsidR="00E120A2" w:rsidRPr="00BB6566" w14:paraId="4B566C76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78E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517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CF5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TGGAGGCCGAATTCATGGCTCAACAGGGAGGTCCGC</w:t>
            </w:r>
          </w:p>
        </w:tc>
      </w:tr>
      <w:tr w:rsidR="00E120A2" w:rsidRPr="00BB6566" w14:paraId="20D8CE7F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D0B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518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10B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TGGAGGCCGAATTCATGCAACAGGGAGGTCCGCCTAC</w:t>
            </w:r>
          </w:p>
        </w:tc>
      </w:tr>
      <w:tr w:rsidR="00E120A2" w:rsidRPr="00BB6566" w14:paraId="3425CD9A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9B9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519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B548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TGGAGGCCGAATTCATGCAGGGAGGTCCGCCTACCCA</w:t>
            </w:r>
          </w:p>
        </w:tc>
      </w:tr>
      <w:tr w:rsidR="00E120A2" w:rsidRPr="00BB6566" w14:paraId="28E6D1E9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66A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529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73EF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TGGAGGCCGAATTCATGCCTCCTCCAGCTCCATCGT</w:t>
            </w:r>
          </w:p>
        </w:tc>
      </w:tr>
      <w:tr w:rsidR="00E120A2" w:rsidRPr="00BB6566" w14:paraId="46513346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A51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539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E691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TGGAGGCCGAATTCATGCGACCGGTCTCGTCAATGGC</w:t>
            </w:r>
          </w:p>
        </w:tc>
      </w:tr>
      <w:tr w:rsidR="00E120A2" w:rsidRPr="00BB6566" w14:paraId="1899353E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E19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549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2490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TGGAGGCCGAATTCATGTCCTACACGCAGTACGCGG</w:t>
            </w:r>
          </w:p>
        </w:tc>
      </w:tr>
      <w:tr w:rsidR="00E120A2" w:rsidRPr="00BB6566" w14:paraId="33E5E6C5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43D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559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48C4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TGGAGGCCGAATTCATGCAGCATGCTGCGCCGCCCTT</w:t>
            </w:r>
          </w:p>
        </w:tc>
      </w:tr>
      <w:tr w:rsidR="00E120A2" w:rsidRPr="00BB6566" w14:paraId="083D44ED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D3C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569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36CA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TGGAGGCCGAATTCATGCCAGCCCCTTCCCCTGCG</w:t>
            </w:r>
          </w:p>
        </w:tc>
      </w:tr>
      <w:tr w:rsidR="00E120A2" w:rsidRPr="00BB6566" w14:paraId="040CBC4A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F94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580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D406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TGGAGGCCGAATTCATGGCCAGTTCACAGCGGCAAAG</w:t>
            </w:r>
          </w:p>
        </w:tc>
      </w:tr>
      <w:tr w:rsidR="00E120A2" w:rsidRPr="00BB6566" w14:paraId="350ED420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029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637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FBB3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TGGAGGCCGAATTCATGGCCAATAGTCCGTTTGCTCT</w:t>
            </w:r>
          </w:p>
        </w:tc>
      </w:tr>
      <w:tr w:rsidR="00E120A2" w:rsidRPr="00BB6566" w14:paraId="18A7D949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959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730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44E2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AGGTCGACGGATCCTTAGGCTGAAGGGGGAGTGTA</w:t>
            </w:r>
          </w:p>
        </w:tc>
      </w:tr>
      <w:tr w:rsidR="00E120A2" w:rsidRPr="00BB6566" w14:paraId="7CEEFA1D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7D3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688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A991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AGGTCGACGGATCCTTATCGATGCGACTGATGGGAACC</w:t>
            </w:r>
          </w:p>
        </w:tc>
      </w:tr>
      <w:tr w:rsidR="00E120A2" w:rsidRPr="00BB6566" w14:paraId="67B1400F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1BA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lastRenderedPageBreak/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590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8A07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AGGTCGACGGATCCTTACACGCTGGAATAACTTTGC</w:t>
            </w:r>
          </w:p>
        </w:tc>
      </w:tr>
      <w:tr w:rsidR="00E120A2" w:rsidRPr="00BB6566" w14:paraId="6FC5C8B9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743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569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D2F2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AGGTCGACGGATCCTTATGGTAACGAGCTCAAGGGCG</w:t>
            </w:r>
          </w:p>
        </w:tc>
      </w:tr>
      <w:tr w:rsidR="00E120A2" w:rsidRPr="00BB6566" w14:paraId="66EEA9CB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42D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559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AFFA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AGGTCGACGGATCCTTACTGAGATTGGCCACCCGCGT</w:t>
            </w:r>
          </w:p>
        </w:tc>
      </w:tr>
      <w:tr w:rsidR="00E120A2" w:rsidRPr="00BB6566" w14:paraId="1D9A48B0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C1F6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549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1E5D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AGGTCGACGGATCCTTAGGAGCCTTGGGTGGCCATTG</w:t>
            </w:r>
          </w:p>
        </w:tc>
      </w:tr>
      <w:tr w:rsidR="00E120A2" w:rsidRPr="00BB6566" w14:paraId="34523517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3F8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539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93C1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AGGTCGACGGATCCTTATCGACCCACTTGAGACGATG</w:t>
            </w:r>
          </w:p>
        </w:tc>
      </w:tr>
      <w:tr w:rsidR="00E120A2" w:rsidRPr="00BB6566" w14:paraId="03602DFF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6FD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529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DBB8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AGGTCGACGGATCCTTAAGGTGGCTGGGACTGGGTAG</w:t>
            </w:r>
          </w:p>
        </w:tc>
      </w:tr>
      <w:tr w:rsidR="00E120A2" w:rsidRPr="00BB6566" w14:paraId="72E3F0F7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3E1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518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E9D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AGGTCGACGGATCCTTATTGAGCTCTCGGATCGAAG</w:t>
            </w:r>
          </w:p>
        </w:tc>
      </w:tr>
      <w:tr w:rsidR="00E120A2" w:rsidRPr="00BB6566" w14:paraId="5355BFFE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359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517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66B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AGGTCGACGGATCCTTAAGCTCTCGGATCGAAGCGA</w:t>
            </w:r>
          </w:p>
        </w:tc>
      </w:tr>
      <w:tr w:rsidR="00E120A2" w:rsidRPr="00BB6566" w14:paraId="7BAC2493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459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516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B02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AGGTCGACGGATCCTTATCTCGGATCGAAGCGAGCC</w:t>
            </w:r>
          </w:p>
        </w:tc>
      </w:tr>
      <w:tr w:rsidR="00E120A2" w:rsidRPr="00BB6566" w14:paraId="2DBF8236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10E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515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CD7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AGGTCGACGGATCCTTACGGATCGAAGCGAGCCATC</w:t>
            </w:r>
          </w:p>
        </w:tc>
      </w:tr>
      <w:tr w:rsidR="00E120A2" w:rsidRPr="00BB6566" w14:paraId="70A9F7E1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10A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51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E77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AGGTCGACGGATCCTTAATCGAAGCGAGCCATCCAAT</w:t>
            </w:r>
          </w:p>
        </w:tc>
      </w:tr>
      <w:tr w:rsidR="00E120A2" w:rsidRPr="00BB6566" w14:paraId="7FEF4B8E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544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513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AE4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AGGTCGACGGATCCTTAGAAGCGAGCCATCCAATCATT</w:t>
            </w:r>
          </w:p>
        </w:tc>
      </w:tr>
      <w:tr w:rsidR="00E120A2" w:rsidRPr="00BB6566" w14:paraId="5BAC03FE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732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512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A70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AGGTCGACGGATCCTTAGCGAGCCATCCAATCATTGTT</w:t>
            </w:r>
          </w:p>
        </w:tc>
      </w:tr>
      <w:tr w:rsidR="00E120A2" w:rsidRPr="00BB6566" w14:paraId="0E63740C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024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51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852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AGGTCGACGGATCCTTAAGCCATCCAATCATTGTTGA</w:t>
            </w:r>
          </w:p>
        </w:tc>
      </w:tr>
      <w:tr w:rsidR="00E120A2" w:rsidRPr="00BB6566" w14:paraId="3E5B17C3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AC2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510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2C0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AGGTCGACGGATCCTTACATCCAATCATTGTTGACAGC</w:t>
            </w:r>
          </w:p>
        </w:tc>
      </w:tr>
      <w:tr w:rsidR="00E120A2" w:rsidRPr="00BB6566" w14:paraId="276ACCBD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654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509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8C5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AGGTCGACGGATCCTTACCAATCATTGTTGACAGCATTT</w:t>
            </w:r>
          </w:p>
        </w:tc>
      </w:tr>
      <w:tr w:rsidR="00E120A2" w:rsidRPr="00BB6566" w14:paraId="29230192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394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508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BA26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AGGTCGACGGATCCTTAATCATTGTTGACAGCATTTCC</w:t>
            </w:r>
          </w:p>
        </w:tc>
      </w:tr>
      <w:tr w:rsidR="00E120A2" w:rsidRPr="00BB6566" w14:paraId="303F0580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0CF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440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D374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AGGTCGACGGATCCTTAGTTGGATGAAACTTCACTAGC</w:t>
            </w:r>
          </w:p>
        </w:tc>
      </w:tr>
      <w:tr w:rsidR="00E120A2" w:rsidRPr="00BB6566" w14:paraId="41DD8E01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BD76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113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B606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AGGTCGACGGATCCTTAAGAGTCAAGGCGTCGCTGGTA</w:t>
            </w:r>
          </w:p>
        </w:tc>
      </w:tr>
      <w:tr w:rsidR="00E120A2" w:rsidRPr="00BB6566" w14:paraId="177C75D6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A69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565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D9E3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AGGTCGACGGATCCTTACATTGGCATTTCAGCACGAAGAGA</w:t>
            </w:r>
          </w:p>
        </w:tc>
      </w:tr>
      <w:tr w:rsidR="00E120A2" w:rsidRPr="00BB6566" w14:paraId="76ADBFDB" w14:textId="77777777" w:rsidTr="00051F37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46E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467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982D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AGGTCGACGGATCCTTATGTCGCAGGCGGAGGACTG</w:t>
            </w:r>
          </w:p>
        </w:tc>
      </w:tr>
      <w:tr w:rsidR="00E120A2" w:rsidRPr="00BB6566" w14:paraId="698650E1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2C86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D1508A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BCD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CAATGCATGGATGGCTCGCTTCGATCCGAGAGCTCAACA</w:t>
            </w:r>
          </w:p>
        </w:tc>
      </w:tr>
      <w:tr w:rsidR="00E120A2" w:rsidRPr="00BB6566" w14:paraId="68A515A0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A5F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D1508A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14C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GAGCCATCCATGCATTGTTGACAGCATTTCCCGGGCCA</w:t>
            </w:r>
          </w:p>
        </w:tc>
      </w:tr>
      <w:tr w:rsidR="00E120A2" w:rsidRPr="00BB6566" w14:paraId="6FA8A67F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7F7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W1509A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674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CAATGATGCAATGGCTCGCTTCGATCCGAGAGCTC</w:t>
            </w:r>
          </w:p>
        </w:tc>
      </w:tr>
      <w:tr w:rsidR="00E120A2" w:rsidRPr="00BB6566" w14:paraId="2D1B3893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58D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W1509A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F50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GAGCCATTGCATCATTGTTGACAGCATTTCCCG</w:t>
            </w:r>
          </w:p>
        </w:tc>
      </w:tr>
      <w:tr w:rsidR="00E120A2" w:rsidRPr="00BB6566" w14:paraId="43CC6776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39F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lastRenderedPageBreak/>
              <w:t>PoxRsrA</w:t>
            </w:r>
            <w:r w:rsidRPr="00BB6566">
              <w:rPr>
                <w:rFonts w:ascii="Arial" w:eastAsia="等线" w:hAnsi="Arial" w:cs="Arial"/>
                <w:kern w:val="0"/>
                <w:szCs w:val="21"/>
                <w:vertAlign w:val="subscript"/>
              </w:rPr>
              <w:t>M1510A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8FE6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TGTCAACAATGATTGGGCAGCTCGCTTCGATCCGAGAGC</w:t>
            </w:r>
          </w:p>
        </w:tc>
      </w:tr>
      <w:tr w:rsidR="00E120A2" w:rsidRPr="00BB6566" w14:paraId="4FA1825C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EBE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45D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CTCATATGGCCATGGAGGCCAGTATGAATTCGCTCATGCAATCTT</w:t>
            </w:r>
          </w:p>
        </w:tc>
      </w:tr>
      <w:tr w:rsidR="00E120A2" w:rsidRPr="00BB6566" w14:paraId="7F6CBB31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D12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79F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CCGTATCGATGCCCACCCGGGTGCTAGAAGTCATCATCATCGGGGT</w:t>
            </w:r>
          </w:p>
        </w:tc>
      </w:tr>
      <w:tr w:rsidR="00E120A2" w:rsidRPr="00BB6566" w14:paraId="7797857D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3C1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15F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CTCATATGGCCATGGAGGCCAGTATGGCTACTCCGTCAGCCAAACCTG</w:t>
            </w:r>
          </w:p>
        </w:tc>
      </w:tr>
      <w:tr w:rsidR="00E120A2" w:rsidRPr="00BB6566" w14:paraId="1E5FFBD5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12E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29E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CCGTATCGATGCCCACCCGGGTGTCAACCGCTGACGGCCCGCT</w:t>
            </w:r>
          </w:p>
        </w:tc>
      </w:tr>
      <w:tr w:rsidR="00E120A2" w:rsidRPr="00BB6566" w14:paraId="5444B9DD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DD96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19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C11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CTCATATGGCCATGGAGGCCAGTATGTCTGATCGGACCCCTGCT</w:t>
            </w:r>
          </w:p>
        </w:tc>
      </w:tr>
      <w:tr w:rsidR="00E120A2" w:rsidRPr="00BB6566" w14:paraId="1C603F2E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237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19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26F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CCGTATCGATGCCCACCCGGGTGTCATCTGGCCCCAATGCCAAAC</w:t>
            </w:r>
          </w:p>
        </w:tc>
      </w:tr>
      <w:tr w:rsidR="00E120A2" w:rsidRPr="00BB6566" w14:paraId="44ACD4E7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92F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2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E91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CTCATATGGCCATGGAGGCCAGTATGGCGGACATTCTGACCCAG</w:t>
            </w:r>
          </w:p>
        </w:tc>
      </w:tr>
      <w:tr w:rsidR="00E120A2" w:rsidRPr="00BB6566" w14:paraId="4D1A19C9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73D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2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E0D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CCGTATCGATGCCCACCCGGGTGTCATTGCTCCCTGTCACCGTAAATT</w:t>
            </w:r>
          </w:p>
        </w:tc>
      </w:tr>
      <w:tr w:rsidR="00E120A2" w:rsidRPr="00BB6566" w14:paraId="56E54B99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00E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13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38F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CTCATATGGCCATGGAGGCCAGTATGGACTTTCCCGGAGGCGC</w:t>
            </w:r>
          </w:p>
        </w:tc>
      </w:tr>
      <w:tr w:rsidR="00E120A2" w:rsidRPr="00BB6566" w14:paraId="637B7310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0DB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13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025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CCGTATCGATGCCCACCCGGGTGTCAAAAGATATAGCTGAGAAGCTCC</w:t>
            </w:r>
          </w:p>
        </w:tc>
      </w:tr>
      <w:tr w:rsidR="00E120A2" w:rsidRPr="00BB6566" w14:paraId="6A6A90E9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1F6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27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9BA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CTCATATGGCCATGGAGGCCAGTATGAATGACGCATCAGCCAACGT</w:t>
            </w:r>
          </w:p>
        </w:tc>
      </w:tr>
      <w:tr w:rsidR="00E120A2" w:rsidRPr="00BB6566" w14:paraId="5F0B00BC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37C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27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8DC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CCGTATCGATGCCCACCCGGGTGTCAAGCGCAACTGGCGTGTAA</w:t>
            </w:r>
          </w:p>
        </w:tc>
      </w:tr>
      <w:tr w:rsidR="00E120A2" w:rsidRPr="00BB6566" w14:paraId="22B514BD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1186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8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2AB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CTCATATGGCCATGGAGGCCAGTATGGCTCCCCTCACCTCGG</w:t>
            </w:r>
          </w:p>
        </w:tc>
      </w:tr>
      <w:tr w:rsidR="00E120A2" w:rsidRPr="00BB6566" w14:paraId="666D112F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511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8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465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CCGTATCGATGCCCACCCGGGTGTCATGGCATATGACCCGTG</w:t>
            </w:r>
          </w:p>
        </w:tc>
      </w:tr>
      <w:tr w:rsidR="00E120A2" w:rsidRPr="00BB6566" w14:paraId="43446D7D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294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9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E75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CTCATATGGCCATGGAGGCCAGTATGGCTTCCAGATCCCCCAC</w:t>
            </w:r>
          </w:p>
        </w:tc>
      </w:tr>
      <w:tr w:rsidR="00E120A2" w:rsidRPr="00BB6566" w14:paraId="5B3DFBBA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2FF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9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CBF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CCGTATCGATGCCCACCCGGGTGTCATGGCCTGGTCGCCTCTC</w:t>
            </w:r>
          </w:p>
        </w:tc>
      </w:tr>
      <w:tr w:rsidR="00E120A2" w:rsidRPr="00BB6566" w14:paraId="019F3C0B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FA7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16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96A6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CTCATATGGCCATGGAGGCCAGTATGCCCCTGATCATGGATG</w:t>
            </w:r>
          </w:p>
        </w:tc>
      </w:tr>
      <w:tr w:rsidR="00E120A2" w:rsidRPr="00BB6566" w14:paraId="70259254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2E6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16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753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CCGTATCGATGCCCACCCGGGTGTTATCCAGATCCTGCCACCTCC</w:t>
            </w:r>
          </w:p>
        </w:tc>
      </w:tr>
      <w:tr w:rsidR="00E120A2" w:rsidRPr="00BB6566" w14:paraId="52098AFD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934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18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FBA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CTCATATGGCCATGGAGGCCAGTATGCACGAGCTCCTGCTCTT</w:t>
            </w:r>
          </w:p>
        </w:tc>
      </w:tr>
      <w:tr w:rsidR="00E120A2" w:rsidRPr="00BB6566" w14:paraId="0E28D131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EAD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18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3FA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CCGTATCGATGCCCACCCGGGTGTCACTTGGCCCGCGTGTCCA</w:t>
            </w:r>
          </w:p>
        </w:tc>
      </w:tr>
      <w:tr w:rsidR="00E120A2" w:rsidRPr="00BB6566" w14:paraId="3E1AD749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0636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15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356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CTCATATGGCCATGGAGGCCAGTATGAATCCCGCGGCGTTCTC</w:t>
            </w:r>
          </w:p>
        </w:tc>
      </w:tr>
      <w:tr w:rsidR="00E120A2" w:rsidRPr="00BB6566" w14:paraId="138D8F56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D2B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15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0C4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CCGTATCGATGCCCACCCGGGTGTCATGCGCGGGAGGAGATGG</w:t>
            </w:r>
          </w:p>
        </w:tc>
      </w:tr>
      <w:tr w:rsidR="00E120A2" w:rsidRPr="00BB6566" w14:paraId="785DC778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93E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10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17E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CTCATATGGCCATGGAGGCCAGTATGGCCCCTGTAATGCTCAAG</w:t>
            </w:r>
          </w:p>
        </w:tc>
      </w:tr>
      <w:tr w:rsidR="00E120A2" w:rsidRPr="00BB6566" w14:paraId="16221FA1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47C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10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301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CCGTATCGATGCCCACCCGGGTGTCACTTGGATGCGCTCTCAG</w:t>
            </w:r>
          </w:p>
        </w:tc>
      </w:tr>
      <w:tr w:rsidR="00E120A2" w:rsidRPr="00BB6566" w14:paraId="2DA6B5A6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103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1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1F0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CTCATATGGCCATGGAGGCCAGTATGAGTCAAGAGTCACCAGCTCAAC</w:t>
            </w:r>
          </w:p>
        </w:tc>
      </w:tr>
      <w:tr w:rsidR="00E120A2" w:rsidRPr="00BB6566" w14:paraId="5C91162B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742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lastRenderedPageBreak/>
              <w:t>PoxMed1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B82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CCGTATCGATGCCCACCCGGGTGTCAATCAACTTGCATCTCATCCG</w:t>
            </w:r>
          </w:p>
        </w:tc>
      </w:tr>
      <w:tr w:rsidR="00E120A2" w:rsidRPr="00BB6566" w14:paraId="45A0242A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4856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7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E77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CTCATATGGCCATGGAGGCCAGTATGGCGGACGCAACCGAGCAAC</w:t>
            </w:r>
          </w:p>
        </w:tc>
      </w:tr>
      <w:tr w:rsidR="00E120A2" w:rsidRPr="00BB6566" w14:paraId="79572BF2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27D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7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3A8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CCGTATCGATGCCCACCCGGGTGTCAGTTGATCTTTTCCAAGAGG</w:t>
            </w:r>
          </w:p>
        </w:tc>
      </w:tr>
      <w:tr w:rsidR="00E120A2" w:rsidRPr="00BB6566" w14:paraId="123A36D3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CEE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1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AA8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CTCATATGGCCATGGAGGCCAGTATGCCCGGTGTCATCATGGA</w:t>
            </w:r>
          </w:p>
        </w:tc>
      </w:tr>
      <w:tr w:rsidR="00E120A2" w:rsidRPr="00BB6566" w14:paraId="509B8668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EE5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14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F6C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CCGTATCGATGCCCACCCGGGTGTCAATCAATGGTGATGACATTGT</w:t>
            </w:r>
          </w:p>
        </w:tc>
      </w:tr>
      <w:tr w:rsidR="00E120A2" w:rsidRPr="00BB6566" w14:paraId="1D1B39E1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2F6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5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6FC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CTCATATGGCCATGGAGGCCAGTATGCGGTCGGATATGTCATCAG</w:t>
            </w:r>
          </w:p>
        </w:tc>
      </w:tr>
      <w:tr w:rsidR="00E120A2" w:rsidRPr="00BB6566" w14:paraId="79C2663B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27A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5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42D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CCGTATCGATGCCCACCCGGGTGCTAGAACATACCCTCCATATCCAAA</w:t>
            </w:r>
          </w:p>
        </w:tc>
      </w:tr>
      <w:tr w:rsidR="00E120A2" w:rsidRPr="00BB6566" w14:paraId="06FAEB89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D8C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12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063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CTCATATGGCCATGGAGGCCAGTATGATTCCTCATTCCTCCGC</w:t>
            </w:r>
          </w:p>
        </w:tc>
      </w:tr>
      <w:tr w:rsidR="00E120A2" w:rsidRPr="00BB6566" w14:paraId="2582245F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96C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12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FA8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CCGTATCGATGCCCACCCGGGTGCTAAACACGCACACGTCTGG</w:t>
            </w:r>
          </w:p>
        </w:tc>
      </w:tr>
      <w:tr w:rsidR="00E120A2" w:rsidRPr="00BB6566" w14:paraId="36CB6986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0D9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3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C20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CTCATATGGCCATGGAGGCCAGTATGGAACCGGCGCAAGAC</w:t>
            </w:r>
          </w:p>
        </w:tc>
      </w:tr>
      <w:tr w:rsidR="00E120A2" w:rsidRPr="00BB6566" w14:paraId="6696E640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117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3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0A7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CCGTATCGATGCCCACCCGGGTGTCATGTGTGTGTCCCATTTCC</w:t>
            </w:r>
          </w:p>
        </w:tc>
      </w:tr>
      <w:tr w:rsidR="00E120A2" w:rsidRPr="00BB6566" w14:paraId="16CCA4AA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0FB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17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0A5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CTCATATGGCCATGGAGGCCAGTATGGTCGATTCTTTCACCCTGCC</w:t>
            </w:r>
          </w:p>
        </w:tc>
      </w:tr>
      <w:tr w:rsidR="00E120A2" w:rsidRPr="00BB6566" w14:paraId="071C0688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BC1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17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956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CCGTATCGATGCCCACCCGGGTGTCATAGACGCGTCTCGTGCCTT</w:t>
            </w:r>
          </w:p>
        </w:tc>
      </w:tr>
      <w:tr w:rsidR="00E120A2" w:rsidRPr="00BB6566" w14:paraId="335FE102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43C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20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283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CTCATATGGCCATGGAGGCCAGTATGCCACTCACAGGCGTCTACT</w:t>
            </w:r>
          </w:p>
        </w:tc>
      </w:tr>
      <w:tr w:rsidR="00E120A2" w:rsidRPr="00BB6566" w14:paraId="5355FB1C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DC7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20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EFA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CCGTATCGATGCCCACCCGGGTGCTATCGATTGAACCTCAGCACT</w:t>
            </w:r>
          </w:p>
        </w:tc>
      </w:tr>
      <w:tr w:rsidR="00E120A2" w:rsidRPr="00BB6566" w14:paraId="3F72B524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408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6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6A3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CTCATATGGCCATGGAGGCCAGTATGGCAAGCCAGTCAGCCCCG</w:t>
            </w:r>
          </w:p>
        </w:tc>
      </w:tr>
      <w:tr w:rsidR="00E120A2" w:rsidRPr="00BB6566" w14:paraId="31E521DC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E9A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Med6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F27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CCGTATCGATGCCCACCCGGGTGTCAACTCACAACACGACCTTTTTTC</w:t>
            </w:r>
          </w:p>
        </w:tc>
      </w:tr>
      <w:tr w:rsidR="00E120A2" w:rsidRPr="00BB6566" w14:paraId="3BEDEDF6" w14:textId="77777777" w:rsidTr="00051F37">
        <w:trPr>
          <w:trHeight w:val="280"/>
        </w:trPr>
        <w:tc>
          <w:tcPr>
            <w:tcW w:w="13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C6F8" w14:textId="77777777" w:rsidR="00E120A2" w:rsidRPr="00BB6566" w:rsidRDefault="00E120A2" w:rsidP="00051F37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BB6566">
              <w:rPr>
                <w:rFonts w:ascii="Arial" w:hAnsi="Arial" w:cs="Arial"/>
                <w:b/>
                <w:bCs/>
                <w:kern w:val="0"/>
                <w:szCs w:val="21"/>
              </w:rPr>
              <w:t>Primers used for RT-qPCR assay</w:t>
            </w:r>
          </w:p>
        </w:tc>
      </w:tr>
      <w:tr w:rsidR="00E120A2" w:rsidRPr="00BB6566" w14:paraId="54061285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D65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Actin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085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TCCATCCAGGCCGTTCTG</w:t>
            </w:r>
          </w:p>
        </w:tc>
      </w:tr>
      <w:tr w:rsidR="00E120A2" w:rsidRPr="00BB6566" w14:paraId="04811067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654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Actin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993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TGAGGTAGTCGGTCAAGTCAC</w:t>
            </w:r>
          </w:p>
        </w:tc>
      </w:tr>
      <w:tr w:rsidR="00E120A2" w:rsidRPr="00BB6566" w14:paraId="5BF7092D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EFA16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i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proofErr w:type="spellEnd"/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D007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ATCGACTCAAGGAGAAGAA</w:t>
            </w:r>
          </w:p>
        </w:tc>
      </w:tr>
      <w:tr w:rsidR="00E120A2" w:rsidRPr="00BB6566" w14:paraId="40A21607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7F58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i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proofErr w:type="spellEnd"/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3821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AGTCGCCATTCTTGTTCG</w:t>
            </w:r>
          </w:p>
        </w:tc>
      </w:tr>
      <w:tr w:rsidR="00E120A2" w:rsidRPr="00BB6566" w14:paraId="3C25EB09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3DF7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i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kern w:val="0"/>
                <w:szCs w:val="21"/>
              </w:rPr>
              <w:t>PoxMed8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F9DC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TGCCGAACTCACTGAACTCTG</w:t>
            </w:r>
          </w:p>
        </w:tc>
      </w:tr>
      <w:tr w:rsidR="00E120A2" w:rsidRPr="00BB6566" w14:paraId="5C5D1BE8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6942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i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kern w:val="0"/>
                <w:szCs w:val="21"/>
              </w:rPr>
              <w:t>PoxMed8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DAA5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CTCCATCTCATCTTCACCCTC</w:t>
            </w:r>
          </w:p>
        </w:tc>
      </w:tr>
      <w:tr w:rsidR="00E120A2" w:rsidRPr="00BB6566" w14:paraId="187ED78E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46B9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i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kern w:val="0"/>
                <w:szCs w:val="21"/>
              </w:rPr>
              <w:t>PoxMed16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1928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CAACCCACCCGTCTCAT</w:t>
            </w:r>
          </w:p>
        </w:tc>
      </w:tr>
      <w:tr w:rsidR="00E120A2" w:rsidRPr="00BB6566" w14:paraId="578B8EDF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010F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i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kern w:val="0"/>
                <w:szCs w:val="21"/>
              </w:rPr>
              <w:t>PoxMed16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7BE4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CTTGCGTTGCGACCATT</w:t>
            </w:r>
          </w:p>
        </w:tc>
      </w:tr>
      <w:tr w:rsidR="00E120A2" w:rsidRPr="00BB6566" w14:paraId="0FAD8CAC" w14:textId="77777777" w:rsidTr="00051F37">
        <w:trPr>
          <w:trHeight w:val="280"/>
        </w:trPr>
        <w:tc>
          <w:tcPr>
            <w:tcW w:w="13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4DC2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b/>
                <w:bCs/>
                <w:kern w:val="0"/>
                <w:szCs w:val="21"/>
              </w:rPr>
              <w:lastRenderedPageBreak/>
              <w:t>Primers for construction of complementation strains</w:t>
            </w:r>
          </w:p>
        </w:tc>
      </w:tr>
      <w:tr w:rsidR="00E120A2" w:rsidRPr="00BB6566" w14:paraId="6436FDF2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5C2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_d05452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L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254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GCACCAAACACCGCTACA</w:t>
            </w:r>
          </w:p>
        </w:tc>
      </w:tr>
      <w:tr w:rsidR="00E120A2" w:rsidRPr="00BB6566" w14:paraId="5B99E2FB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1A3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_d05452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L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4A2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TTAGAGGTAATCCTTCTTTCTAGAGATGGACGAGACGGTACGATT</w:t>
            </w:r>
          </w:p>
        </w:tc>
      </w:tr>
      <w:tr w:rsidR="00E120A2" w:rsidRPr="00BB6566" w14:paraId="45A6E55B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9A1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_d05452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353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TGTAGATCACCAAGTTGCA</w:t>
            </w:r>
          </w:p>
        </w:tc>
      </w:tr>
      <w:tr w:rsidR="00E120A2" w:rsidRPr="00BB6566" w14:paraId="228D3F3E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A94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_d05452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EA3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TCGGACGGTGTCACTTCG</w:t>
            </w:r>
          </w:p>
        </w:tc>
      </w:tr>
      <w:tr w:rsidR="00E120A2" w:rsidRPr="00BB6566" w14:paraId="0A86A6BD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E486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_d05452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 xml:space="preserve">-NF 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A89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ATGAGCGTAGTGTGAGAGCACCAAT</w:t>
            </w:r>
          </w:p>
        </w:tc>
      </w:tr>
      <w:tr w:rsidR="00E120A2" w:rsidRPr="00BB6566" w14:paraId="64018A9B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5A2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_d05452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 xml:space="preserve">-NR  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8A0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TCGCACATCCAATCGCATAGAGT</w:t>
            </w:r>
          </w:p>
        </w:tc>
      </w:tr>
      <w:tr w:rsidR="00E120A2" w:rsidRPr="00BB6566" w14:paraId="7D9D75EB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488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_d05452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V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61C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CCTACGGAAAATGACG</w:t>
            </w:r>
          </w:p>
        </w:tc>
      </w:tr>
      <w:tr w:rsidR="00E120A2" w:rsidRPr="00BB6566" w14:paraId="3116B9EA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BC2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_d05452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V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AAF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TGTCGCCGAAGATGGAG</w:t>
            </w:r>
          </w:p>
        </w:tc>
      </w:tr>
      <w:tr w:rsidR="00E120A2" w:rsidRPr="00BB6566" w14:paraId="20F72BFA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221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le</w:t>
            </w:r>
            <w:proofErr w:type="spellEnd"/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D59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TAGAAAGAAGGATTACCTC</w:t>
            </w:r>
          </w:p>
        </w:tc>
      </w:tr>
      <w:tr w:rsidR="00E120A2" w:rsidRPr="00BB6566" w14:paraId="3A780DFC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C8F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le</w:t>
            </w:r>
            <w:proofErr w:type="spellEnd"/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BAC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TGGATCTCAACAGCGGTA</w:t>
            </w:r>
          </w:p>
        </w:tc>
      </w:tr>
      <w:tr w:rsidR="00E120A2" w:rsidRPr="00BB6566" w14:paraId="2DFF14BD" w14:textId="77777777" w:rsidTr="00051F37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4946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POX_d05452-L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DC4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GCACCAAACACCGCTACA</w:t>
            </w:r>
          </w:p>
        </w:tc>
      </w:tr>
      <w:tr w:rsidR="00E120A2" w:rsidRPr="00BB6566" w14:paraId="5677E607" w14:textId="77777777" w:rsidTr="00051F37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700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POX_d05452-L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70F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TTAGAGGTAATCCTTCTTTCTAGAGATGGACGAGACGGTACGATT</w:t>
            </w:r>
          </w:p>
        </w:tc>
      </w:tr>
      <w:tr w:rsidR="00E120A2" w:rsidRPr="00BB6566" w14:paraId="5C31F3F5" w14:textId="77777777" w:rsidTr="00051F37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8CF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POX_d05452-R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7AD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TGTAGATCACCAAGTTGCA</w:t>
            </w:r>
          </w:p>
        </w:tc>
      </w:tr>
      <w:tr w:rsidR="00E120A2" w:rsidRPr="00BB6566" w14:paraId="34A1650B" w14:textId="77777777" w:rsidTr="00051F37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D40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POX_d05452-R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B1B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TCGGACGGTGTCACTTCG</w:t>
            </w:r>
          </w:p>
        </w:tc>
      </w:tr>
      <w:tr w:rsidR="00E120A2" w:rsidRPr="00BB6566" w14:paraId="245F13BF" w14:textId="77777777" w:rsidTr="00051F37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387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 xml:space="preserve">POX_d05452-NF 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863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ATGAGCGTAGTGTGAGAGCACCAAT</w:t>
            </w:r>
          </w:p>
        </w:tc>
      </w:tr>
      <w:tr w:rsidR="00E120A2" w:rsidRPr="00BB6566" w14:paraId="4EF5659E" w14:textId="77777777" w:rsidTr="00051F37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548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 xml:space="preserve">POX_d05452-NR  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F6E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TCGCACATCCAATCGCATAGAGT</w:t>
            </w:r>
          </w:p>
        </w:tc>
      </w:tr>
      <w:tr w:rsidR="00E120A2" w:rsidRPr="00BB6566" w14:paraId="2B347DB4" w14:textId="77777777" w:rsidTr="00051F37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4CD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POX_d05452-V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CA4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CCTACGGAAAATGACG</w:t>
            </w:r>
          </w:p>
        </w:tc>
      </w:tr>
      <w:tr w:rsidR="00E120A2" w:rsidRPr="00BB6566" w14:paraId="10D4B0C0" w14:textId="77777777" w:rsidTr="00051F37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248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POX_d05452-V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1DF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TGTCGCCGAAGATGGAG</w:t>
            </w:r>
          </w:p>
        </w:tc>
      </w:tr>
      <w:tr w:rsidR="00E120A2" w:rsidRPr="00BB6566" w14:paraId="3DE97531" w14:textId="77777777" w:rsidTr="00051F37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80A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PoxMed31P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5F4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TTACCGCTGTTGAGATCCAGGCCACAGCACCATACATAACC</w:t>
            </w:r>
          </w:p>
        </w:tc>
      </w:tr>
      <w:tr w:rsidR="00E120A2" w:rsidRPr="00BB6566" w14:paraId="0000C56C" w14:textId="77777777" w:rsidTr="00051F37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A93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PoxMed31Ter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DF8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TGCAACTTGGTGATCTACATAGGACAGTTCGCTCGGGTTT</w:t>
            </w:r>
          </w:p>
        </w:tc>
      </w:tr>
      <w:tr w:rsidR="00E120A2" w:rsidRPr="00BB6566" w14:paraId="0681E669" w14:textId="77777777" w:rsidTr="00051F37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5F4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POX_d05452-L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221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GCACCAAACACCGCTACA</w:t>
            </w:r>
          </w:p>
        </w:tc>
      </w:tr>
      <w:tr w:rsidR="00E120A2" w:rsidRPr="00BB6566" w14:paraId="1E3B085A" w14:textId="77777777" w:rsidTr="00051F37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0F0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POX_d05452-L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706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TTAGAGGTAATCCTTCTTTCTAGAGATGGACGAGACGGTACGATT</w:t>
            </w:r>
          </w:p>
        </w:tc>
      </w:tr>
      <w:tr w:rsidR="00E120A2" w:rsidRPr="00BB6566" w14:paraId="5DF6277F" w14:textId="77777777" w:rsidTr="00051F37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16B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POX_d05452-R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841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TGTAGATCACCAAGTTGCA</w:t>
            </w:r>
          </w:p>
        </w:tc>
      </w:tr>
      <w:tr w:rsidR="00E120A2" w:rsidRPr="00BB6566" w14:paraId="4C8FAE84" w14:textId="77777777" w:rsidTr="00051F37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209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POX_d05452-R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C29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TCGGACGGTGTCACTTCG</w:t>
            </w:r>
          </w:p>
        </w:tc>
      </w:tr>
      <w:tr w:rsidR="00E120A2" w:rsidRPr="00BB6566" w14:paraId="7E2209EF" w14:textId="77777777" w:rsidTr="00051F37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E19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 xml:space="preserve">POX_d05452-NF 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E77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ATGAGCGTAGTGTGAGAGCACCAAT</w:t>
            </w:r>
          </w:p>
        </w:tc>
      </w:tr>
      <w:tr w:rsidR="00E120A2" w:rsidRPr="00BB6566" w14:paraId="1E1BECA1" w14:textId="77777777" w:rsidTr="00051F37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152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lastRenderedPageBreak/>
              <w:t xml:space="preserve">POX_d05452-NR  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5DD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TCGCACATCCAATCGCATAGAGT</w:t>
            </w:r>
          </w:p>
        </w:tc>
      </w:tr>
      <w:tr w:rsidR="00E120A2" w:rsidRPr="00BB6566" w14:paraId="0795822F" w14:textId="77777777" w:rsidTr="00051F37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A91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POX_d05452-V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BD1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CCTACGGAAAATGACG</w:t>
            </w:r>
          </w:p>
        </w:tc>
      </w:tr>
      <w:tr w:rsidR="00E120A2" w:rsidRPr="00BB6566" w14:paraId="4D4B2E54" w14:textId="77777777" w:rsidTr="00051F37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F75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POX_d05452-V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0CF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TGTCGCCGAAGATGGAG</w:t>
            </w:r>
          </w:p>
        </w:tc>
      </w:tr>
      <w:tr w:rsidR="00E120A2" w:rsidRPr="00BB6566" w14:paraId="7A3E6D09" w14:textId="77777777" w:rsidTr="00051F37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3B1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PoxMed6P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7EE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TTACCGCTGTTGAGATCCAGTAGGGTTTGGGATTGTGGCT</w:t>
            </w:r>
          </w:p>
        </w:tc>
      </w:tr>
      <w:tr w:rsidR="00E120A2" w:rsidRPr="00BB6566" w14:paraId="79A69034" w14:textId="77777777" w:rsidTr="00051F37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9DB8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PoxMed6Ter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84546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TGCAACTTGGTGATCTACATATCACCCACGGGATTGTAG</w:t>
            </w:r>
          </w:p>
        </w:tc>
      </w:tr>
      <w:tr w:rsidR="00E120A2" w:rsidRPr="00BB6566" w14:paraId="718CD3D8" w14:textId="77777777" w:rsidTr="00051F37">
        <w:trPr>
          <w:trHeight w:val="280"/>
        </w:trPr>
        <w:tc>
          <w:tcPr>
            <w:tcW w:w="13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0BD0" w14:textId="77777777" w:rsidR="00E120A2" w:rsidRPr="00BB6566" w:rsidRDefault="00E120A2" w:rsidP="00051F37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BB6566">
              <w:rPr>
                <w:rFonts w:ascii="Arial" w:hAnsi="Arial" w:cs="Arial"/>
                <w:b/>
                <w:bCs/>
                <w:kern w:val="0"/>
                <w:szCs w:val="21"/>
              </w:rPr>
              <w:t>Primers used for construction of Δ</w:t>
            </w:r>
            <w:r w:rsidRPr="00BB6566">
              <w:rPr>
                <w:rFonts w:ascii="Arial" w:hAnsi="Arial" w:cs="Arial"/>
                <w:b/>
                <w:bCs/>
                <w:i/>
                <w:iCs/>
                <w:kern w:val="0"/>
                <w:szCs w:val="21"/>
              </w:rPr>
              <w:t>SANT2</w:t>
            </w:r>
          </w:p>
        </w:tc>
      </w:tr>
      <w:tr w:rsidR="00E120A2" w:rsidRPr="00BB6566" w14:paraId="551E85F6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08E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hAnsi="Arial" w:cs="Arial"/>
                <w:bCs/>
                <w:kern w:val="0"/>
                <w:szCs w:val="21"/>
              </w:rPr>
              <w:t>SANT2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03B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AGTGGGTATGGATCACTGCAAGGACAAAAAGATTTCGAGGAG</w:t>
            </w:r>
          </w:p>
        </w:tc>
      </w:tr>
      <w:tr w:rsidR="00E120A2" w:rsidRPr="00BB6566" w14:paraId="346A70F4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047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hAnsi="Arial" w:cs="Arial"/>
                <w:bCs/>
                <w:kern w:val="0"/>
                <w:szCs w:val="21"/>
              </w:rPr>
              <w:t>SANT2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F16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TGCAGTGATCCATACCCACTT</w:t>
            </w:r>
          </w:p>
        </w:tc>
      </w:tr>
      <w:tr w:rsidR="00E120A2" w:rsidRPr="00BB6566" w14:paraId="074BD2CB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229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_d05452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L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246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GCACCAAACACCGCTACA</w:t>
            </w:r>
          </w:p>
        </w:tc>
      </w:tr>
      <w:tr w:rsidR="00E120A2" w:rsidRPr="00BB6566" w14:paraId="4A09A72E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6DA6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_d05452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L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19C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TTAGAGGTAATCCTTCTTTCTAGAGATGGACGAGACGGTACGATT</w:t>
            </w:r>
          </w:p>
        </w:tc>
      </w:tr>
      <w:tr w:rsidR="00E120A2" w:rsidRPr="00BB6566" w14:paraId="39FDA2C3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64A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_d05452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404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TGTAGATCACCAAGTTGCA</w:t>
            </w:r>
          </w:p>
        </w:tc>
      </w:tr>
      <w:tr w:rsidR="00E120A2" w:rsidRPr="00BB6566" w14:paraId="365F8BD3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F60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_d05452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F0B7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TCGGACGGTGTCACTTCG</w:t>
            </w:r>
          </w:p>
        </w:tc>
      </w:tr>
      <w:tr w:rsidR="00E120A2" w:rsidRPr="00BB6566" w14:paraId="0A9E8566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F45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_d05452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 xml:space="preserve">-NF 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B3E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ATGAGCGTAGTGTGAGAGCACCAAT</w:t>
            </w:r>
          </w:p>
        </w:tc>
      </w:tr>
      <w:tr w:rsidR="00E120A2" w:rsidRPr="00BB6566" w14:paraId="5B97BF04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588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_d05452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N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D01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TCGCACATCCAATCGCATAGAGT</w:t>
            </w:r>
          </w:p>
        </w:tc>
      </w:tr>
      <w:tr w:rsidR="00E120A2" w:rsidRPr="00BB6566" w14:paraId="58D634D9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E80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_d05452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V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0E4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CCTACGGAAAATGACG</w:t>
            </w:r>
          </w:p>
        </w:tc>
      </w:tr>
      <w:tr w:rsidR="00E120A2" w:rsidRPr="00BB6566" w14:paraId="30225D44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431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_d05452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V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D16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TGTCGCCGAAGATGGAG</w:t>
            </w:r>
          </w:p>
        </w:tc>
      </w:tr>
      <w:tr w:rsidR="00E120A2" w:rsidRPr="00BB6566" w14:paraId="4A5B8FAD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CA2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proofErr w:type="spellEnd"/>
            <w:r w:rsidRPr="00BB6566">
              <w:rPr>
                <w:rFonts w:ascii="Arial" w:eastAsia="等线" w:hAnsi="Arial" w:cs="Arial"/>
                <w:kern w:val="0"/>
                <w:szCs w:val="21"/>
              </w:rPr>
              <w:t>-V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FD5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TTCCTGCCTTCGGTTCA</w:t>
            </w:r>
          </w:p>
        </w:tc>
      </w:tr>
      <w:tr w:rsidR="00E120A2" w:rsidRPr="00BB6566" w14:paraId="68E53562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CBF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proofErr w:type="spellEnd"/>
            <w:r w:rsidRPr="00BB6566">
              <w:rPr>
                <w:rFonts w:ascii="Arial" w:eastAsia="等线" w:hAnsi="Arial" w:cs="Arial"/>
                <w:kern w:val="0"/>
                <w:szCs w:val="21"/>
              </w:rPr>
              <w:t>-V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C70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GCATCACTCGGGTCAA</w:t>
            </w:r>
          </w:p>
        </w:tc>
      </w:tr>
      <w:tr w:rsidR="00E120A2" w:rsidRPr="00BB6566" w14:paraId="2963E21E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CD8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le</w:t>
            </w:r>
            <w:proofErr w:type="spellEnd"/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FD6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TAGAAAGAAGGATTACCTC</w:t>
            </w:r>
          </w:p>
        </w:tc>
      </w:tr>
      <w:tr w:rsidR="00E120A2" w:rsidRPr="00BB6566" w14:paraId="656A12C8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501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le</w:t>
            </w:r>
            <w:proofErr w:type="spellEnd"/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8A1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TGGATCTCAACAGCGGTA</w:t>
            </w:r>
          </w:p>
        </w:tc>
      </w:tr>
      <w:tr w:rsidR="00E120A2" w:rsidRPr="00BB6566" w14:paraId="6AE03B33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639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hAnsi="Arial" w:cs="Arial"/>
                <w:bCs/>
                <w:kern w:val="0"/>
                <w:szCs w:val="21"/>
              </w:rPr>
              <w:t>SANT2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V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5986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TTCCTGCCTTCGGTTCA</w:t>
            </w:r>
          </w:p>
        </w:tc>
      </w:tr>
      <w:tr w:rsidR="00E120A2" w:rsidRPr="00BB6566" w14:paraId="15D98E90" w14:textId="77777777" w:rsidTr="00051F37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055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hAnsi="Arial" w:cs="Arial"/>
                <w:bCs/>
                <w:kern w:val="0"/>
                <w:szCs w:val="21"/>
              </w:rPr>
              <w:t>SANT2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V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D78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GAGTCAAGGCGTCGCTGGTAGAAGTTTTTC</w:t>
            </w:r>
          </w:p>
        </w:tc>
      </w:tr>
      <w:tr w:rsidR="00E120A2" w:rsidRPr="00BB6566" w14:paraId="48F13076" w14:textId="77777777" w:rsidTr="00051F37">
        <w:trPr>
          <w:trHeight w:val="280"/>
        </w:trPr>
        <w:tc>
          <w:tcPr>
            <w:tcW w:w="13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EF95C" w14:textId="77777777" w:rsidR="00E120A2" w:rsidRPr="00BB6566" w:rsidRDefault="00E120A2" w:rsidP="00051F37">
            <w:pPr>
              <w:jc w:val="left"/>
              <w:rPr>
                <w:rFonts w:ascii="Arial" w:eastAsia="等线" w:hAnsi="Arial" w:cs="Arial"/>
                <w:b/>
                <w:bCs/>
                <w:szCs w:val="21"/>
              </w:rPr>
            </w:pPr>
            <w:r w:rsidRPr="00BB6566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 xml:space="preserve">Primers used for </w:t>
            </w:r>
            <w:r w:rsidRPr="00BB6566">
              <w:rPr>
                <w:rFonts w:ascii="Arial" w:eastAsia="等线" w:hAnsi="Arial" w:cs="Arial"/>
                <w:b/>
                <w:bCs/>
                <w:szCs w:val="21"/>
              </w:rPr>
              <w:t>copy number test</w:t>
            </w:r>
          </w:p>
        </w:tc>
      </w:tr>
      <w:tr w:rsidR="00E120A2" w:rsidRPr="00BB6566" w14:paraId="6A593E66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0A3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g418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AB2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TTCCCGCTTCAGTGACAAC</w:t>
            </w:r>
          </w:p>
        </w:tc>
      </w:tr>
      <w:tr w:rsidR="00E120A2" w:rsidRPr="00BB6566" w14:paraId="791248C0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CE9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g418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09D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GCTATGACTGGGCACAACA</w:t>
            </w:r>
          </w:p>
        </w:tc>
      </w:tr>
      <w:tr w:rsidR="00E120A2" w:rsidRPr="00BB6566" w14:paraId="5BFF4326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E5E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lastRenderedPageBreak/>
              <w:t>Actin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E926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TCCATCCAGGCCGTTCTG</w:t>
            </w:r>
          </w:p>
        </w:tc>
      </w:tr>
      <w:tr w:rsidR="00E120A2" w:rsidRPr="00BB6566" w14:paraId="5F574CB0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FBD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Actin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7A28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TGAGGTAGTCGGTCAAGTCAC</w:t>
            </w:r>
          </w:p>
        </w:tc>
      </w:tr>
      <w:tr w:rsidR="00E120A2" w:rsidRPr="00BB6566" w14:paraId="12CFC453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D4F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proofErr w:type="spellEnd"/>
            <w:r w:rsidRPr="00BB6566">
              <w:rPr>
                <w:rFonts w:ascii="Arial" w:eastAsia="等线" w:hAnsi="Arial" w:cs="Arial"/>
                <w:kern w:val="0"/>
                <w:szCs w:val="21"/>
              </w:rPr>
              <w:t>-L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666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CCCTTCAGATACCCACA</w:t>
            </w:r>
          </w:p>
        </w:tc>
      </w:tr>
      <w:tr w:rsidR="00E120A2" w:rsidRPr="00BB6566" w14:paraId="383E2244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6E4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proofErr w:type="spellEnd"/>
            <w:r w:rsidRPr="00BB6566">
              <w:rPr>
                <w:rFonts w:ascii="Arial" w:eastAsia="等线" w:hAnsi="Arial" w:cs="Arial"/>
                <w:kern w:val="0"/>
                <w:szCs w:val="21"/>
              </w:rPr>
              <w:t>-L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A61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GAGAACCGAGCCAACGA</w:t>
            </w:r>
          </w:p>
        </w:tc>
      </w:tr>
      <w:tr w:rsidR="00E120A2" w:rsidRPr="00BB6566" w14:paraId="64673ECC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56FB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proofErr w:type="spellEnd"/>
            <w:r w:rsidRPr="00BB6566">
              <w:rPr>
                <w:rFonts w:ascii="Arial" w:eastAsia="等线" w:hAnsi="Arial" w:cs="Arial"/>
                <w:kern w:val="0"/>
                <w:szCs w:val="21"/>
              </w:rPr>
              <w:t>-R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B19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TGACGGTGATGATAACGAA</w:t>
            </w:r>
          </w:p>
        </w:tc>
      </w:tr>
      <w:tr w:rsidR="00E120A2" w:rsidRPr="00BB6566" w14:paraId="464CCF9F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159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proofErr w:type="spellEnd"/>
            <w:r w:rsidRPr="00BB6566">
              <w:rPr>
                <w:rFonts w:ascii="Arial" w:eastAsia="等线" w:hAnsi="Arial" w:cs="Arial"/>
                <w:kern w:val="0"/>
                <w:szCs w:val="21"/>
              </w:rPr>
              <w:t>-R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0B6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CAACATTAACGCATACAA</w:t>
            </w:r>
          </w:p>
        </w:tc>
      </w:tr>
      <w:tr w:rsidR="00E120A2" w:rsidRPr="00BB6566" w14:paraId="7E98CE6F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5EDD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proofErr w:type="spellEnd"/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30EB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GATCGACTCAAGGAGAAGAA</w:t>
            </w:r>
          </w:p>
        </w:tc>
      </w:tr>
      <w:tr w:rsidR="00E120A2" w:rsidRPr="00BB6566" w14:paraId="65E11DE2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4627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proofErr w:type="spellStart"/>
            <w:r w:rsidRPr="00BB6566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PoxRsrA</w:t>
            </w:r>
            <w:proofErr w:type="spellEnd"/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38AD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AGTCGCCATTCTTGTTCG</w:t>
            </w:r>
          </w:p>
        </w:tc>
      </w:tr>
      <w:tr w:rsidR="00E120A2" w:rsidRPr="00BB6566" w14:paraId="6564AEDC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5C8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kern w:val="0"/>
                <w:szCs w:val="21"/>
              </w:rPr>
              <w:t>PoxMed6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L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FFA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TTGAGAGGGGATGTTTACGC</w:t>
            </w:r>
          </w:p>
        </w:tc>
      </w:tr>
      <w:tr w:rsidR="00E120A2" w:rsidRPr="00BB6566" w14:paraId="0C0B3DB1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12E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kern w:val="0"/>
                <w:szCs w:val="21"/>
              </w:rPr>
              <w:t>PoxMed6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L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E23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TGTATGATCGTAGGCGTATTTCT</w:t>
            </w:r>
          </w:p>
        </w:tc>
      </w:tr>
      <w:tr w:rsidR="00E120A2" w:rsidRPr="00BB6566" w14:paraId="00164999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689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kern w:val="0"/>
                <w:szCs w:val="21"/>
              </w:rPr>
              <w:t>PoxMed6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73E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TCCCAGCCCAGTAAGGAGAA</w:t>
            </w:r>
          </w:p>
        </w:tc>
      </w:tr>
      <w:tr w:rsidR="00E120A2" w:rsidRPr="00BB6566" w14:paraId="2A2DFBA7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114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kern w:val="0"/>
                <w:szCs w:val="21"/>
              </w:rPr>
              <w:t>PoxMed6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A2F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CCAGCCCGTGATAGAATG</w:t>
            </w:r>
          </w:p>
        </w:tc>
      </w:tr>
      <w:tr w:rsidR="00E120A2" w:rsidRPr="00BB6566" w14:paraId="7E3524E9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BF20F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i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kern w:val="0"/>
                <w:szCs w:val="21"/>
              </w:rPr>
              <w:t>PoxMed8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212B9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ATGCCGAACTCACTGAACTCTG</w:t>
            </w:r>
          </w:p>
        </w:tc>
      </w:tr>
      <w:tr w:rsidR="00E120A2" w:rsidRPr="00BB6566" w14:paraId="271BF1FF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5F97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i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kern w:val="0"/>
                <w:szCs w:val="21"/>
              </w:rPr>
              <w:t>PoxMed8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FA5E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CTCCATCTCATCTTCACCCTC</w:t>
            </w:r>
          </w:p>
        </w:tc>
      </w:tr>
      <w:tr w:rsidR="00E120A2" w:rsidRPr="00BB6566" w14:paraId="4FFC4601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F992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i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kern w:val="0"/>
                <w:szCs w:val="21"/>
              </w:rPr>
              <w:t>PoxMed16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26A7E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CAACCCACCCGTCTCAT</w:t>
            </w:r>
          </w:p>
        </w:tc>
      </w:tr>
      <w:tr w:rsidR="00E120A2" w:rsidRPr="00BB6566" w14:paraId="0C072E61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6733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i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kern w:val="0"/>
                <w:szCs w:val="21"/>
              </w:rPr>
              <w:t>PoxMed16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F29E6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CTTGCGTTGCGACCATT</w:t>
            </w:r>
          </w:p>
        </w:tc>
      </w:tr>
      <w:tr w:rsidR="00E120A2" w:rsidRPr="00BB6566" w14:paraId="6529ADE0" w14:textId="77777777" w:rsidTr="00051F37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0034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kern w:val="0"/>
                <w:szCs w:val="21"/>
              </w:rPr>
              <w:t>PoxMed3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L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90E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CACAGCACCATACATAACC</w:t>
            </w:r>
          </w:p>
        </w:tc>
      </w:tr>
      <w:tr w:rsidR="00E120A2" w:rsidRPr="00BB6566" w14:paraId="01861796" w14:textId="77777777" w:rsidTr="00051F37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55AD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kern w:val="0"/>
                <w:szCs w:val="21"/>
              </w:rPr>
              <w:t>PoxMed3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L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858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AGCAGCGGCAACCTTCTAC</w:t>
            </w:r>
          </w:p>
        </w:tc>
      </w:tr>
      <w:tr w:rsidR="00E120A2" w:rsidRPr="00BB6566" w14:paraId="7828709F" w14:textId="77777777" w:rsidTr="00051F37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87EC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kern w:val="0"/>
                <w:szCs w:val="21"/>
              </w:rPr>
              <w:t>PoxMed3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259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CAAGCATTTGCCGCCTAC</w:t>
            </w:r>
          </w:p>
        </w:tc>
      </w:tr>
      <w:tr w:rsidR="00E120A2" w:rsidRPr="00BB6566" w14:paraId="59B3C0F8" w14:textId="77777777" w:rsidTr="00051F37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81C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kern w:val="0"/>
                <w:szCs w:val="21"/>
              </w:rPr>
              <w:t>PoxMed31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A042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TCCTCGCTTTCGTCCTCCT</w:t>
            </w:r>
          </w:p>
        </w:tc>
      </w:tr>
      <w:tr w:rsidR="00E120A2" w:rsidRPr="00BB6566" w14:paraId="457A3A9E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EBE6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i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kern w:val="0"/>
                <w:szCs w:val="21"/>
              </w:rPr>
              <w:t>POX_g08550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LF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AC311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CAGGCATTCAACCCTCGTTT</w:t>
            </w:r>
          </w:p>
        </w:tc>
      </w:tr>
      <w:tr w:rsidR="00E120A2" w:rsidRPr="00BB6566" w14:paraId="41FD8644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7984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i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kern w:val="0"/>
                <w:szCs w:val="21"/>
              </w:rPr>
              <w:t>POX_g08550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LR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92C83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AGTCGGGAGTGGCTTCGTC</w:t>
            </w:r>
          </w:p>
        </w:tc>
      </w:tr>
      <w:tr w:rsidR="00E120A2" w:rsidRPr="00BB6566" w14:paraId="3864F2CA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14AF1A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i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kern w:val="0"/>
                <w:szCs w:val="21"/>
              </w:rPr>
              <w:t>POX_g08550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F</w:t>
            </w:r>
          </w:p>
        </w:tc>
        <w:tc>
          <w:tcPr>
            <w:tcW w:w="8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8E4E76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TGTCGGAAGACTCGTCTGTT</w:t>
            </w:r>
          </w:p>
        </w:tc>
      </w:tr>
      <w:tr w:rsidR="00E120A2" w:rsidRPr="00BB6566" w14:paraId="3D35F37A" w14:textId="77777777" w:rsidTr="00051F37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C2F4C5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i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i/>
                <w:kern w:val="0"/>
                <w:szCs w:val="21"/>
              </w:rPr>
              <w:t>POX_g08550</w:t>
            </w:r>
            <w:r w:rsidRPr="00BB6566">
              <w:rPr>
                <w:rFonts w:ascii="Arial" w:eastAsia="等线" w:hAnsi="Arial" w:cs="Arial"/>
                <w:kern w:val="0"/>
                <w:szCs w:val="21"/>
              </w:rPr>
              <w:t>-R</w:t>
            </w:r>
          </w:p>
        </w:tc>
        <w:tc>
          <w:tcPr>
            <w:tcW w:w="8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34E4B0" w14:textId="77777777" w:rsidR="00E120A2" w:rsidRPr="00BB6566" w:rsidRDefault="00E120A2" w:rsidP="00051F37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BB6566">
              <w:rPr>
                <w:rFonts w:ascii="Arial" w:eastAsia="等线" w:hAnsi="Arial" w:cs="Arial"/>
                <w:kern w:val="0"/>
                <w:szCs w:val="21"/>
              </w:rPr>
              <w:t>GCTCCACGGCAGTGATACA</w:t>
            </w:r>
          </w:p>
        </w:tc>
      </w:tr>
    </w:tbl>
    <w:p w14:paraId="59CA6A5B" w14:textId="77777777" w:rsidR="00E120A2" w:rsidRPr="00BB6566" w:rsidRDefault="00E120A2" w:rsidP="00E120A2">
      <w:pPr>
        <w:rPr>
          <w:rFonts w:ascii="Arial" w:hAnsi="Arial" w:cs="Arial"/>
        </w:rPr>
      </w:pPr>
    </w:p>
    <w:p w14:paraId="1AA9D1D9" w14:textId="77777777" w:rsidR="00147D5C" w:rsidRDefault="00147D5C"/>
    <w:sectPr w:rsidR="00147D5C" w:rsidSect="006365F1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8EAAF8" w14:textId="77777777" w:rsidR="00D66EBB" w:rsidRDefault="00D66EBB" w:rsidP="00376CF0">
      <w:r>
        <w:separator/>
      </w:r>
    </w:p>
  </w:endnote>
  <w:endnote w:type="continuationSeparator" w:id="0">
    <w:p w14:paraId="344556AC" w14:textId="77777777" w:rsidR="00D66EBB" w:rsidRDefault="00D66EBB" w:rsidP="00376C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20005379"/>
      <w:docPartObj>
        <w:docPartGallery w:val="Page Numbers (Bottom of Page)"/>
        <w:docPartUnique/>
      </w:docPartObj>
    </w:sdtPr>
    <w:sdtContent>
      <w:p w14:paraId="20798AFC" w14:textId="2A92EA65" w:rsidR="00563FD0" w:rsidRDefault="00563FD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F4DBCF7" w14:textId="77777777" w:rsidR="00563FD0" w:rsidRDefault="00563FD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B84FAB" w14:textId="77777777" w:rsidR="00D66EBB" w:rsidRDefault="00D66EBB" w:rsidP="00376CF0">
      <w:r>
        <w:separator/>
      </w:r>
    </w:p>
  </w:footnote>
  <w:footnote w:type="continuationSeparator" w:id="0">
    <w:p w14:paraId="4ADF9762" w14:textId="77777777" w:rsidR="00D66EBB" w:rsidRDefault="00D66EBB" w:rsidP="00376C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0A2"/>
    <w:rsid w:val="000E2252"/>
    <w:rsid w:val="00147D5C"/>
    <w:rsid w:val="00376CF0"/>
    <w:rsid w:val="00563FD0"/>
    <w:rsid w:val="005F3BD7"/>
    <w:rsid w:val="006365F1"/>
    <w:rsid w:val="00697EB3"/>
    <w:rsid w:val="00C06EA8"/>
    <w:rsid w:val="00D66EBB"/>
    <w:rsid w:val="00DB38F3"/>
    <w:rsid w:val="00DD4128"/>
    <w:rsid w:val="00E12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A574C3"/>
  <w15:chartTrackingRefBased/>
  <w15:docId w15:val="{6A6C5099-9BF1-4149-8C39-BB23E082E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20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120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E120A2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E120A2"/>
  </w:style>
  <w:style w:type="paragraph" w:styleId="a6">
    <w:name w:val="header"/>
    <w:basedOn w:val="a"/>
    <w:link w:val="a7"/>
    <w:uiPriority w:val="99"/>
    <w:unhideWhenUsed/>
    <w:rsid w:val="00E120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120A2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E120A2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E120A2"/>
    <w:rPr>
      <w:color w:val="954F72"/>
      <w:u w:val="single"/>
    </w:rPr>
  </w:style>
  <w:style w:type="paragraph" w:customStyle="1" w:styleId="msonormal0">
    <w:name w:val="msonormal"/>
    <w:basedOn w:val="a"/>
    <w:rsid w:val="00E120A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120A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6">
    <w:name w:val="font6"/>
    <w:basedOn w:val="a"/>
    <w:rsid w:val="00E120A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E120A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</w:rPr>
  </w:style>
  <w:style w:type="paragraph" w:customStyle="1" w:styleId="font8">
    <w:name w:val="font8"/>
    <w:basedOn w:val="a"/>
    <w:rsid w:val="00E120A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9">
    <w:name w:val="font9"/>
    <w:basedOn w:val="a"/>
    <w:rsid w:val="00E120A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10">
    <w:name w:val="font10"/>
    <w:basedOn w:val="a"/>
    <w:rsid w:val="00E120A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font11">
    <w:name w:val="font11"/>
    <w:basedOn w:val="a"/>
    <w:rsid w:val="00E120A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Cs w:val="21"/>
    </w:rPr>
  </w:style>
  <w:style w:type="paragraph" w:customStyle="1" w:styleId="font12">
    <w:name w:val="font12"/>
    <w:basedOn w:val="a"/>
    <w:rsid w:val="00E120A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font13">
    <w:name w:val="font13"/>
    <w:basedOn w:val="a"/>
    <w:rsid w:val="00E120A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Cs w:val="21"/>
    </w:rPr>
  </w:style>
  <w:style w:type="paragraph" w:customStyle="1" w:styleId="font14">
    <w:name w:val="font14"/>
    <w:basedOn w:val="a"/>
    <w:rsid w:val="00E120A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i/>
      <w:iCs/>
      <w:color w:val="000000"/>
      <w:kern w:val="0"/>
      <w:szCs w:val="21"/>
    </w:rPr>
  </w:style>
  <w:style w:type="paragraph" w:customStyle="1" w:styleId="font15">
    <w:name w:val="font15"/>
    <w:basedOn w:val="a"/>
    <w:rsid w:val="00E120A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16">
    <w:name w:val="font16"/>
    <w:basedOn w:val="a"/>
    <w:rsid w:val="00E120A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xl63">
    <w:name w:val="xl63"/>
    <w:basedOn w:val="a"/>
    <w:rsid w:val="00E120A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E120A2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5">
    <w:name w:val="xl65"/>
    <w:basedOn w:val="a"/>
    <w:rsid w:val="00E120A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1"/>
    </w:rPr>
  </w:style>
  <w:style w:type="paragraph" w:customStyle="1" w:styleId="xl66">
    <w:name w:val="xl66"/>
    <w:basedOn w:val="a"/>
    <w:rsid w:val="00E120A2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7">
    <w:name w:val="xl67"/>
    <w:basedOn w:val="a"/>
    <w:rsid w:val="00E120A2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8">
    <w:name w:val="xl68"/>
    <w:basedOn w:val="a"/>
    <w:rsid w:val="00E120A2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kern w:val="0"/>
      <w:szCs w:val="21"/>
    </w:rPr>
  </w:style>
  <w:style w:type="paragraph" w:styleId="aa">
    <w:name w:val="Revision"/>
    <w:hidden/>
    <w:uiPriority w:val="99"/>
    <w:semiHidden/>
    <w:rsid w:val="00E120A2"/>
  </w:style>
  <w:style w:type="paragraph" w:styleId="ab">
    <w:name w:val="Normal (Web)"/>
    <w:basedOn w:val="a"/>
    <w:uiPriority w:val="99"/>
    <w:semiHidden/>
    <w:unhideWhenUsed/>
    <w:rsid w:val="00E120A2"/>
    <w:rPr>
      <w:rFonts w:ascii="Times New Roman" w:hAnsi="Times New Roman" w:cs="Times New Roman"/>
      <w:sz w:val="24"/>
      <w:szCs w:val="24"/>
    </w:rPr>
  </w:style>
  <w:style w:type="table" w:styleId="ac">
    <w:name w:val="Table Grid"/>
    <w:basedOn w:val="a1"/>
    <w:uiPriority w:val="39"/>
    <w:rsid w:val="00E120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Balloon Text"/>
    <w:basedOn w:val="a"/>
    <w:link w:val="ae"/>
    <w:uiPriority w:val="99"/>
    <w:semiHidden/>
    <w:unhideWhenUsed/>
    <w:rsid w:val="00E120A2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E120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3242</Words>
  <Characters>18486</Characters>
  <Application>Microsoft Office Word</Application>
  <DocSecurity>0</DocSecurity>
  <Lines>154</Lines>
  <Paragraphs>43</Paragraphs>
  <ScaleCrop>false</ScaleCrop>
  <Company/>
  <LinksUpToDate>false</LinksUpToDate>
  <CharactersWithSpaces>2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Mei</dc:creator>
  <cp:keywords/>
  <dc:description/>
  <cp:lastModifiedBy>Mei Shuai</cp:lastModifiedBy>
  <cp:revision>8</cp:revision>
  <dcterms:created xsi:type="dcterms:W3CDTF">2023-09-20T04:20:00Z</dcterms:created>
  <dcterms:modified xsi:type="dcterms:W3CDTF">2023-09-28T15:54:00Z</dcterms:modified>
</cp:coreProperties>
</file>